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6F90A" w14:textId="6CF94F1E" w:rsidR="00C251B1" w:rsidRPr="00CC73F9" w:rsidRDefault="00C47180" w:rsidP="000263A7">
      <w:pPr>
        <w:jc w:val="center"/>
        <w:rPr>
          <w:rFonts w:cs="Times New Roman"/>
          <w:sz w:val="21"/>
          <w:szCs w:val="21"/>
        </w:rPr>
      </w:pPr>
      <w:r w:rsidRPr="00CC73F9">
        <w:rPr>
          <w:rFonts w:cs="Times New Roman"/>
          <w:color w:val="000000" w:themeColor="text1"/>
          <w:sz w:val="21"/>
          <w:szCs w:val="21"/>
        </w:rPr>
        <w:t>Supplementary Table1</w:t>
      </w:r>
      <w:r w:rsidR="00DC314F" w:rsidRPr="00CC73F9">
        <w:rPr>
          <w:rFonts w:eastAsia="微软雅黑" w:cs="Times New Roman"/>
          <w:color w:val="000000"/>
          <w:sz w:val="21"/>
          <w:szCs w:val="21"/>
          <w:lang w:eastAsia="zh-CN"/>
        </w:rPr>
        <w:t>.</w:t>
      </w:r>
      <w:r w:rsidR="008375E3" w:rsidRPr="00CC73F9">
        <w:rPr>
          <w:rFonts w:cs="Times New Roman"/>
          <w:color w:val="000000"/>
          <w:sz w:val="21"/>
          <w:szCs w:val="21"/>
          <w:lang w:eastAsia="zh-CN"/>
        </w:rPr>
        <w:t xml:space="preserve"> Detection</w:t>
      </w:r>
      <w:r w:rsidR="00BD7ADB" w:rsidRPr="00CC73F9">
        <w:rPr>
          <w:rFonts w:cs="Times New Roman"/>
          <w:sz w:val="21"/>
          <w:szCs w:val="21"/>
        </w:rPr>
        <w:t xml:space="preserve"> report of pathogenic microorganisms by </w:t>
      </w:r>
      <w:proofErr w:type="spellStart"/>
      <w:r w:rsidR="00BD7ADB" w:rsidRPr="00CC73F9">
        <w:rPr>
          <w:rFonts w:cs="Times New Roman"/>
          <w:sz w:val="21"/>
          <w:szCs w:val="21"/>
        </w:rPr>
        <w:t>mNGS</w:t>
      </w:r>
      <w:proofErr w:type="spellEnd"/>
    </w:p>
    <w:tbl>
      <w:tblPr>
        <w:tblStyle w:val="af9"/>
        <w:tblW w:w="12737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2127"/>
        <w:gridCol w:w="2409"/>
        <w:gridCol w:w="1701"/>
        <w:gridCol w:w="2241"/>
        <w:gridCol w:w="6"/>
      </w:tblGrid>
      <w:tr w:rsidR="00C251B1" w:rsidRPr="00CC73F9" w14:paraId="5718AFC3" w14:textId="77777777" w:rsidTr="00205611">
        <w:trPr>
          <w:trHeight w:val="161"/>
          <w:jc w:val="center"/>
        </w:trPr>
        <w:tc>
          <w:tcPr>
            <w:tcW w:w="12737" w:type="dxa"/>
            <w:gridSpan w:val="7"/>
            <w:noWrap/>
          </w:tcPr>
          <w:p w14:paraId="208CDD76" w14:textId="77777777" w:rsidR="00C251B1" w:rsidRPr="00CC73F9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CC73F9">
              <w:rPr>
                <w:rFonts w:cs="Times New Roman"/>
                <w:sz w:val="21"/>
                <w:szCs w:val="21"/>
              </w:rPr>
              <w:t>Detection results</w:t>
            </w:r>
          </w:p>
        </w:tc>
      </w:tr>
      <w:tr w:rsidR="00C251B1" w:rsidRPr="00CC73F9" w14:paraId="67957484" w14:textId="77777777" w:rsidTr="00205611">
        <w:trPr>
          <w:trHeight w:val="250"/>
          <w:jc w:val="center"/>
        </w:trPr>
        <w:tc>
          <w:tcPr>
            <w:tcW w:w="12737" w:type="dxa"/>
            <w:gridSpan w:val="7"/>
            <w:noWrap/>
          </w:tcPr>
          <w:p w14:paraId="691BB902" w14:textId="7685B340" w:rsidR="00C251B1" w:rsidRPr="00CC73F9" w:rsidRDefault="008375E3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CC73F9">
              <w:rPr>
                <w:rFonts w:cs="Times New Roman"/>
                <w:sz w:val="21"/>
                <w:szCs w:val="21"/>
                <w:lang w:eastAsia="zh-CN"/>
              </w:rPr>
              <w:t>1. List</w:t>
            </w:r>
            <w:r w:rsidRPr="00CC73F9">
              <w:rPr>
                <w:rFonts w:cs="Times New Roman"/>
                <w:sz w:val="21"/>
                <w:szCs w:val="21"/>
              </w:rPr>
              <w:t xml:space="preserve"> of virus DNA detected</w:t>
            </w:r>
          </w:p>
        </w:tc>
      </w:tr>
      <w:tr w:rsidR="00C251B1" w:rsidRPr="00CC73F9" w14:paraId="1A68A11B" w14:textId="77777777" w:rsidTr="00205611">
        <w:trPr>
          <w:trHeight w:val="253"/>
          <w:jc w:val="center"/>
        </w:trPr>
        <w:tc>
          <w:tcPr>
            <w:tcW w:w="6380" w:type="dxa"/>
            <w:gridSpan w:val="3"/>
            <w:noWrap/>
          </w:tcPr>
          <w:p w14:paraId="6BA3D048" w14:textId="77777777" w:rsidR="00C251B1" w:rsidRPr="00CC73F9" w:rsidRDefault="00000000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C73F9">
              <w:rPr>
                <w:rFonts w:cs="Times New Roman"/>
                <w:sz w:val="21"/>
                <w:szCs w:val="21"/>
              </w:rPr>
              <w:t>Genus</w:t>
            </w:r>
          </w:p>
        </w:tc>
        <w:tc>
          <w:tcPr>
            <w:tcW w:w="6355" w:type="dxa"/>
            <w:gridSpan w:val="4"/>
            <w:noWrap/>
          </w:tcPr>
          <w:p w14:paraId="067A3C51" w14:textId="77777777" w:rsidR="00C251B1" w:rsidRPr="00CC73F9" w:rsidRDefault="00000000">
            <w:pPr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C73F9">
              <w:rPr>
                <w:rFonts w:cs="Times New Roman"/>
                <w:sz w:val="21"/>
                <w:szCs w:val="21"/>
              </w:rPr>
              <w:t>Species</w:t>
            </w:r>
          </w:p>
        </w:tc>
      </w:tr>
      <w:tr w:rsidR="00C251B1" w:rsidRPr="00CC73F9" w14:paraId="25E5948E" w14:textId="77777777" w:rsidTr="00205611">
        <w:trPr>
          <w:gridAfter w:val="1"/>
          <w:wAfter w:w="6" w:type="dxa"/>
          <w:trHeight w:val="352"/>
          <w:jc w:val="center"/>
        </w:trPr>
        <w:tc>
          <w:tcPr>
            <w:tcW w:w="2552" w:type="dxa"/>
            <w:noWrap/>
            <w:vAlign w:val="center"/>
          </w:tcPr>
          <w:p w14:paraId="3AF94CB2" w14:textId="77777777" w:rsidR="00C251B1" w:rsidRPr="00CC73F9" w:rsidRDefault="00000000" w:rsidP="00205611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C73F9">
              <w:rPr>
                <w:rFonts w:cs="Times New Roman"/>
                <w:sz w:val="21"/>
                <w:szCs w:val="21"/>
              </w:rPr>
              <w:t>Latin name</w:t>
            </w:r>
          </w:p>
        </w:tc>
        <w:tc>
          <w:tcPr>
            <w:tcW w:w="1701" w:type="dxa"/>
            <w:noWrap/>
            <w:vAlign w:val="center"/>
          </w:tcPr>
          <w:p w14:paraId="090011DF" w14:textId="77777777" w:rsidR="00C251B1" w:rsidRPr="00CC73F9" w:rsidRDefault="00000000" w:rsidP="00205611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Hans"/>
              </w:rPr>
            </w:pPr>
            <w:r w:rsidRPr="00CC73F9">
              <w:rPr>
                <w:rFonts w:cs="Times New Roman"/>
                <w:sz w:val="21"/>
                <w:szCs w:val="21"/>
                <w:lang w:eastAsia="zh-Hans"/>
              </w:rPr>
              <w:t>Reads</w:t>
            </w:r>
          </w:p>
        </w:tc>
        <w:tc>
          <w:tcPr>
            <w:tcW w:w="2127" w:type="dxa"/>
            <w:noWrap/>
            <w:vAlign w:val="center"/>
          </w:tcPr>
          <w:p w14:paraId="62BA5D3E" w14:textId="77777777" w:rsidR="00C251B1" w:rsidRPr="00CC73F9" w:rsidRDefault="00000000" w:rsidP="00205611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C73F9">
              <w:rPr>
                <w:rFonts w:cs="Times New Roman"/>
                <w:sz w:val="21"/>
                <w:szCs w:val="21"/>
              </w:rPr>
              <w:t>Relative abundance</w:t>
            </w:r>
          </w:p>
        </w:tc>
        <w:tc>
          <w:tcPr>
            <w:tcW w:w="2409" w:type="dxa"/>
            <w:noWrap/>
            <w:vAlign w:val="center"/>
          </w:tcPr>
          <w:p w14:paraId="22980D6F" w14:textId="77777777" w:rsidR="00C251B1" w:rsidRPr="00CC73F9" w:rsidRDefault="00000000" w:rsidP="00205611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C73F9">
              <w:rPr>
                <w:rFonts w:cs="Times New Roman"/>
                <w:sz w:val="21"/>
                <w:szCs w:val="21"/>
              </w:rPr>
              <w:t>Latin name</w:t>
            </w:r>
          </w:p>
        </w:tc>
        <w:tc>
          <w:tcPr>
            <w:tcW w:w="1701" w:type="dxa"/>
            <w:noWrap/>
            <w:vAlign w:val="center"/>
          </w:tcPr>
          <w:p w14:paraId="3E48231B" w14:textId="77777777" w:rsidR="00C251B1" w:rsidRPr="00CC73F9" w:rsidRDefault="00000000" w:rsidP="00205611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Hans"/>
              </w:rPr>
            </w:pPr>
            <w:r w:rsidRPr="00CC73F9">
              <w:rPr>
                <w:rFonts w:cs="Times New Roman"/>
                <w:sz w:val="21"/>
                <w:szCs w:val="21"/>
                <w:lang w:eastAsia="zh-Hans"/>
              </w:rPr>
              <w:t>Reads</w:t>
            </w:r>
          </w:p>
        </w:tc>
        <w:tc>
          <w:tcPr>
            <w:tcW w:w="2241" w:type="dxa"/>
            <w:vAlign w:val="center"/>
          </w:tcPr>
          <w:p w14:paraId="37D29D34" w14:textId="2F488B60" w:rsidR="00C251B1" w:rsidRPr="00CC73F9" w:rsidRDefault="00000000" w:rsidP="0020561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CC73F9">
              <w:rPr>
                <w:rFonts w:cs="Times New Roman"/>
                <w:sz w:val="21"/>
                <w:szCs w:val="21"/>
              </w:rPr>
              <w:t>Genome coverage</w:t>
            </w:r>
          </w:p>
        </w:tc>
      </w:tr>
      <w:tr w:rsidR="00C251B1" w:rsidRPr="00CC73F9" w14:paraId="28F203F4" w14:textId="77777777" w:rsidTr="00205611">
        <w:trPr>
          <w:gridAfter w:val="1"/>
          <w:wAfter w:w="6" w:type="dxa"/>
          <w:trHeight w:val="340"/>
          <w:jc w:val="center"/>
        </w:trPr>
        <w:tc>
          <w:tcPr>
            <w:tcW w:w="2552" w:type="dxa"/>
            <w:vAlign w:val="center"/>
          </w:tcPr>
          <w:p w14:paraId="7380DC0E" w14:textId="77777777" w:rsidR="00C251B1" w:rsidRPr="00CC73F9" w:rsidRDefault="00000000" w:rsidP="00205611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C73F9">
              <w:rPr>
                <w:rFonts w:cs="Times New Roman"/>
                <w:color w:val="000000"/>
                <w:sz w:val="21"/>
                <w:szCs w:val="21"/>
                <w:lang w:bidi="ar"/>
              </w:rPr>
              <w:t>Lym</w:t>
            </w:r>
            <w:r w:rsidRPr="00CC73F9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ho-</w:t>
            </w:r>
            <w:r w:rsidRPr="00CC73F9"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proofErr w:type="spellStart"/>
            <w:r w:rsidRPr="00CC73F9">
              <w:rPr>
                <w:rFonts w:cs="Times New Roman"/>
                <w:color w:val="000000"/>
                <w:sz w:val="21"/>
                <w:szCs w:val="21"/>
                <w:lang w:bidi="ar"/>
              </w:rPr>
              <w:t>cryptovirus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31870870" w14:textId="77777777" w:rsidR="00C251B1" w:rsidRPr="00CC73F9" w:rsidRDefault="00000000" w:rsidP="00205611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C73F9">
              <w:rPr>
                <w:rFonts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127" w:type="dxa"/>
            <w:noWrap/>
            <w:vAlign w:val="center"/>
          </w:tcPr>
          <w:p w14:paraId="245B7433" w14:textId="77777777" w:rsidR="00C251B1" w:rsidRPr="00CC73F9" w:rsidRDefault="00000000" w:rsidP="00205611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C73F9">
              <w:rPr>
                <w:rFonts w:cs="Times New Roman"/>
                <w:color w:val="000000"/>
                <w:sz w:val="21"/>
                <w:szCs w:val="21"/>
                <w:lang w:bidi="ar"/>
              </w:rPr>
              <w:t>92.31%</w:t>
            </w:r>
          </w:p>
        </w:tc>
        <w:tc>
          <w:tcPr>
            <w:tcW w:w="2409" w:type="dxa"/>
            <w:vAlign w:val="center"/>
          </w:tcPr>
          <w:p w14:paraId="63859541" w14:textId="77777777" w:rsidR="00C251B1" w:rsidRPr="00CC73F9" w:rsidRDefault="00000000" w:rsidP="00205611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C73F9">
              <w:rPr>
                <w:rFonts w:cs="Times New Roman"/>
                <w:color w:val="000000"/>
                <w:sz w:val="21"/>
                <w:szCs w:val="21"/>
                <w:lang w:bidi="ar"/>
              </w:rPr>
              <w:t>Human gamma herpesvirus 4 (EBV)</w:t>
            </w:r>
          </w:p>
        </w:tc>
        <w:tc>
          <w:tcPr>
            <w:tcW w:w="1701" w:type="dxa"/>
            <w:noWrap/>
            <w:vAlign w:val="center"/>
          </w:tcPr>
          <w:p w14:paraId="16BBB875" w14:textId="77777777" w:rsidR="00C251B1" w:rsidRPr="00CC73F9" w:rsidRDefault="00000000" w:rsidP="00205611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C73F9">
              <w:rPr>
                <w:rFonts w:cs="Times New Roman"/>
                <w:color w:val="000000"/>
                <w:sz w:val="21"/>
                <w:szCs w:val="21"/>
                <w:lang w:bidi="ar"/>
              </w:rPr>
              <w:t>12</w:t>
            </w:r>
          </w:p>
        </w:tc>
        <w:tc>
          <w:tcPr>
            <w:tcW w:w="2241" w:type="dxa"/>
            <w:vAlign w:val="center"/>
          </w:tcPr>
          <w:p w14:paraId="3AA00BD0" w14:textId="77777777" w:rsidR="00C251B1" w:rsidRPr="00CC73F9" w:rsidRDefault="00000000" w:rsidP="00205611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C73F9">
              <w:rPr>
                <w:rFonts w:cs="Times New Roman"/>
                <w:color w:val="000000"/>
                <w:sz w:val="21"/>
                <w:szCs w:val="21"/>
                <w:lang w:bidi="ar"/>
              </w:rPr>
              <w:t>0.4289</w:t>
            </w:r>
            <w:proofErr w:type="gramStart"/>
            <w:r w:rsidRPr="00CC73F9">
              <w:rPr>
                <w:rFonts w:cs="Times New Roman"/>
                <w:color w:val="000000"/>
                <w:sz w:val="21"/>
                <w:szCs w:val="21"/>
                <w:lang w:bidi="ar"/>
              </w:rPr>
              <w:t>%(</w:t>
            </w:r>
            <w:proofErr w:type="gramEnd"/>
            <w:r w:rsidRPr="00CC73F9">
              <w:rPr>
                <w:rFonts w:cs="Times New Roman"/>
                <w:color w:val="000000"/>
                <w:sz w:val="21"/>
                <w:szCs w:val="21"/>
                <w:lang w:bidi="ar"/>
              </w:rPr>
              <w:t>741/172764)</w:t>
            </w:r>
          </w:p>
        </w:tc>
      </w:tr>
      <w:tr w:rsidR="00C251B1" w:rsidRPr="00CC73F9" w14:paraId="5F4C9166" w14:textId="77777777" w:rsidTr="00205611">
        <w:trPr>
          <w:trHeight w:val="253"/>
          <w:jc w:val="center"/>
        </w:trPr>
        <w:tc>
          <w:tcPr>
            <w:tcW w:w="12737" w:type="dxa"/>
            <w:gridSpan w:val="7"/>
            <w:noWrap/>
          </w:tcPr>
          <w:p w14:paraId="678E75DD" w14:textId="0B3C56C1" w:rsidR="00C251B1" w:rsidRPr="00CC73F9" w:rsidRDefault="00000000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CC73F9">
              <w:rPr>
                <w:rFonts w:cs="Times New Roman"/>
                <w:sz w:val="21"/>
                <w:szCs w:val="21"/>
              </w:rPr>
              <w:t>2</w:t>
            </w:r>
            <w:r w:rsidR="00205611">
              <w:rPr>
                <w:rFonts w:cs="Times New Roman"/>
                <w:sz w:val="21"/>
                <w:szCs w:val="21"/>
              </w:rPr>
              <w:t>.</w:t>
            </w:r>
            <w:r w:rsidRPr="00CC73F9">
              <w:rPr>
                <w:rFonts w:cs="Times New Roman"/>
                <w:sz w:val="21"/>
                <w:szCs w:val="21"/>
              </w:rPr>
              <w:t xml:space="preserve">  List of virus RNA detected</w:t>
            </w:r>
          </w:p>
        </w:tc>
      </w:tr>
      <w:tr w:rsidR="00C251B1" w:rsidRPr="00CC73F9" w14:paraId="73421AEB" w14:textId="77777777" w:rsidTr="00205611">
        <w:trPr>
          <w:trHeight w:val="253"/>
          <w:jc w:val="center"/>
        </w:trPr>
        <w:tc>
          <w:tcPr>
            <w:tcW w:w="6380" w:type="dxa"/>
            <w:gridSpan w:val="3"/>
            <w:noWrap/>
          </w:tcPr>
          <w:p w14:paraId="1772E866" w14:textId="77777777" w:rsidR="00C251B1" w:rsidRPr="00CC73F9" w:rsidRDefault="00000000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C73F9">
              <w:rPr>
                <w:rFonts w:cs="Times New Roman"/>
                <w:sz w:val="21"/>
                <w:szCs w:val="21"/>
              </w:rPr>
              <w:t>Genus</w:t>
            </w:r>
          </w:p>
        </w:tc>
        <w:tc>
          <w:tcPr>
            <w:tcW w:w="6355" w:type="dxa"/>
            <w:gridSpan w:val="4"/>
            <w:noWrap/>
          </w:tcPr>
          <w:p w14:paraId="2E4A4B93" w14:textId="77777777" w:rsidR="00C251B1" w:rsidRPr="00CC73F9" w:rsidRDefault="00000000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C73F9">
              <w:rPr>
                <w:rFonts w:cs="Times New Roman"/>
                <w:sz w:val="21"/>
                <w:szCs w:val="21"/>
              </w:rPr>
              <w:t>Species</w:t>
            </w:r>
          </w:p>
        </w:tc>
      </w:tr>
      <w:tr w:rsidR="00C251B1" w:rsidRPr="00CC73F9" w14:paraId="26B45FED" w14:textId="77777777" w:rsidTr="00205611">
        <w:trPr>
          <w:gridAfter w:val="1"/>
          <w:wAfter w:w="6" w:type="dxa"/>
          <w:trHeight w:val="287"/>
          <w:jc w:val="center"/>
        </w:trPr>
        <w:tc>
          <w:tcPr>
            <w:tcW w:w="2552" w:type="dxa"/>
            <w:noWrap/>
            <w:vAlign w:val="center"/>
          </w:tcPr>
          <w:p w14:paraId="4A0FA561" w14:textId="77777777" w:rsidR="00C251B1" w:rsidRPr="00CC73F9" w:rsidRDefault="00000000" w:rsidP="00205611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C73F9">
              <w:rPr>
                <w:rFonts w:cs="Times New Roman"/>
                <w:sz w:val="21"/>
                <w:szCs w:val="21"/>
              </w:rPr>
              <w:t>Latin name</w:t>
            </w:r>
          </w:p>
        </w:tc>
        <w:tc>
          <w:tcPr>
            <w:tcW w:w="1701" w:type="dxa"/>
            <w:noWrap/>
            <w:vAlign w:val="center"/>
          </w:tcPr>
          <w:p w14:paraId="55484564" w14:textId="77777777" w:rsidR="00C251B1" w:rsidRPr="00CC73F9" w:rsidRDefault="00000000" w:rsidP="00205611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Hans"/>
              </w:rPr>
            </w:pPr>
            <w:r w:rsidRPr="00CC73F9">
              <w:rPr>
                <w:rFonts w:cs="Times New Roman"/>
                <w:sz w:val="21"/>
                <w:szCs w:val="21"/>
                <w:lang w:eastAsia="zh-Hans"/>
              </w:rPr>
              <w:t>Reads</w:t>
            </w:r>
          </w:p>
        </w:tc>
        <w:tc>
          <w:tcPr>
            <w:tcW w:w="2127" w:type="dxa"/>
            <w:noWrap/>
            <w:vAlign w:val="center"/>
          </w:tcPr>
          <w:p w14:paraId="509AEE49" w14:textId="77777777" w:rsidR="00C251B1" w:rsidRPr="00CC73F9" w:rsidRDefault="00000000" w:rsidP="00205611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C73F9">
              <w:rPr>
                <w:rFonts w:cs="Times New Roman"/>
                <w:sz w:val="21"/>
                <w:szCs w:val="21"/>
              </w:rPr>
              <w:t>Relative abundance</w:t>
            </w:r>
          </w:p>
        </w:tc>
        <w:tc>
          <w:tcPr>
            <w:tcW w:w="2409" w:type="dxa"/>
            <w:noWrap/>
            <w:vAlign w:val="center"/>
          </w:tcPr>
          <w:p w14:paraId="62B44201" w14:textId="77777777" w:rsidR="00C251B1" w:rsidRPr="00CC73F9" w:rsidRDefault="00000000" w:rsidP="00205611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C73F9">
              <w:rPr>
                <w:rFonts w:cs="Times New Roman"/>
                <w:sz w:val="21"/>
                <w:szCs w:val="21"/>
              </w:rPr>
              <w:t>Latin name</w:t>
            </w:r>
          </w:p>
        </w:tc>
        <w:tc>
          <w:tcPr>
            <w:tcW w:w="1701" w:type="dxa"/>
            <w:noWrap/>
            <w:vAlign w:val="center"/>
          </w:tcPr>
          <w:p w14:paraId="38551840" w14:textId="77777777" w:rsidR="00C251B1" w:rsidRPr="00CC73F9" w:rsidRDefault="00000000" w:rsidP="00205611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eastAsia="zh-Hans"/>
              </w:rPr>
            </w:pPr>
            <w:r w:rsidRPr="00CC73F9">
              <w:rPr>
                <w:rFonts w:cs="Times New Roman"/>
                <w:sz w:val="21"/>
                <w:szCs w:val="21"/>
                <w:lang w:eastAsia="zh-Hans"/>
              </w:rPr>
              <w:t>Reads</w:t>
            </w:r>
          </w:p>
        </w:tc>
        <w:tc>
          <w:tcPr>
            <w:tcW w:w="2241" w:type="dxa"/>
            <w:vAlign w:val="center"/>
          </w:tcPr>
          <w:p w14:paraId="3A5D41DC" w14:textId="31082BA1" w:rsidR="00C251B1" w:rsidRPr="00CC73F9" w:rsidRDefault="00000000" w:rsidP="00205611">
            <w:pPr>
              <w:jc w:val="center"/>
              <w:rPr>
                <w:rFonts w:cs="Times New Roman"/>
                <w:sz w:val="21"/>
                <w:szCs w:val="21"/>
              </w:rPr>
            </w:pPr>
            <w:r w:rsidRPr="00CC73F9">
              <w:rPr>
                <w:rFonts w:cs="Times New Roman"/>
                <w:sz w:val="21"/>
                <w:szCs w:val="21"/>
              </w:rPr>
              <w:t>Genome coverage</w:t>
            </w:r>
          </w:p>
        </w:tc>
      </w:tr>
      <w:tr w:rsidR="00C251B1" w:rsidRPr="00CC73F9" w14:paraId="18EEDC26" w14:textId="77777777" w:rsidTr="00205611">
        <w:trPr>
          <w:gridAfter w:val="1"/>
          <w:wAfter w:w="6" w:type="dxa"/>
          <w:trHeight w:val="470"/>
          <w:jc w:val="center"/>
        </w:trPr>
        <w:tc>
          <w:tcPr>
            <w:tcW w:w="2552" w:type="dxa"/>
            <w:noWrap/>
            <w:vAlign w:val="center"/>
          </w:tcPr>
          <w:p w14:paraId="174C94A1" w14:textId="0B08BF01" w:rsidR="00C251B1" w:rsidRPr="00CC73F9" w:rsidRDefault="00000000" w:rsidP="00205611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C73F9">
              <w:rPr>
                <w:rFonts w:cs="Times New Roman"/>
                <w:color w:val="000000"/>
                <w:sz w:val="21"/>
                <w:szCs w:val="21"/>
                <w:lang w:bidi="ar"/>
              </w:rPr>
              <w:t>Lyssa virus</w:t>
            </w:r>
          </w:p>
        </w:tc>
        <w:tc>
          <w:tcPr>
            <w:tcW w:w="1701" w:type="dxa"/>
            <w:noWrap/>
            <w:vAlign w:val="center"/>
          </w:tcPr>
          <w:p w14:paraId="6FEEB555" w14:textId="77777777" w:rsidR="00C251B1" w:rsidRPr="00CC73F9" w:rsidRDefault="00000000" w:rsidP="00205611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C73F9">
              <w:rPr>
                <w:rFonts w:cs="Times New Roman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2127" w:type="dxa"/>
            <w:noWrap/>
            <w:vAlign w:val="center"/>
          </w:tcPr>
          <w:p w14:paraId="33AF7DB5" w14:textId="77777777" w:rsidR="00C251B1" w:rsidRPr="00CC73F9" w:rsidRDefault="00000000" w:rsidP="00205611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C73F9">
              <w:rPr>
                <w:rFonts w:cs="Times New Roman"/>
                <w:color w:val="000000"/>
                <w:sz w:val="21"/>
                <w:szCs w:val="21"/>
                <w:lang w:bidi="ar"/>
              </w:rPr>
              <w:t>9.57%</w:t>
            </w:r>
          </w:p>
        </w:tc>
        <w:tc>
          <w:tcPr>
            <w:tcW w:w="2409" w:type="dxa"/>
            <w:noWrap/>
            <w:vAlign w:val="center"/>
          </w:tcPr>
          <w:p w14:paraId="6E765E18" w14:textId="77777777" w:rsidR="00C251B1" w:rsidRPr="00CC73F9" w:rsidRDefault="00000000" w:rsidP="00205611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C73F9">
              <w:rPr>
                <w:rFonts w:cs="Times New Roman"/>
                <w:color w:val="000000"/>
                <w:sz w:val="21"/>
                <w:szCs w:val="21"/>
                <w:lang w:bidi="ar"/>
              </w:rPr>
              <w:t>Rabies lyssa virus</w:t>
            </w:r>
          </w:p>
        </w:tc>
        <w:tc>
          <w:tcPr>
            <w:tcW w:w="1701" w:type="dxa"/>
            <w:noWrap/>
            <w:vAlign w:val="center"/>
          </w:tcPr>
          <w:p w14:paraId="4E04BAA6" w14:textId="77777777" w:rsidR="00C251B1" w:rsidRPr="00CC73F9" w:rsidRDefault="00000000" w:rsidP="00205611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 w:rsidRPr="00CC73F9">
              <w:rPr>
                <w:rFonts w:cs="Times New Roman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2241" w:type="dxa"/>
            <w:vAlign w:val="center"/>
          </w:tcPr>
          <w:p w14:paraId="26795CEE" w14:textId="4B220DCC" w:rsidR="00DC314F" w:rsidRPr="00CC73F9" w:rsidRDefault="00000000" w:rsidP="00205611">
            <w:pPr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 w:rsidRPr="00CC73F9">
              <w:rPr>
                <w:rFonts w:cs="Times New Roman"/>
                <w:color w:val="000000"/>
                <w:sz w:val="21"/>
                <w:szCs w:val="21"/>
                <w:lang w:bidi="ar"/>
              </w:rPr>
              <w:t>1.3081</w:t>
            </w:r>
            <w:proofErr w:type="gramStart"/>
            <w:r w:rsidRPr="00CC73F9">
              <w:rPr>
                <w:rFonts w:cs="Times New Roman"/>
                <w:color w:val="000000"/>
                <w:sz w:val="21"/>
                <w:szCs w:val="21"/>
                <w:lang w:bidi="ar"/>
              </w:rPr>
              <w:t>%(</w:t>
            </w:r>
            <w:proofErr w:type="gramEnd"/>
            <w:r w:rsidRPr="00CC73F9">
              <w:rPr>
                <w:rFonts w:cs="Times New Roman"/>
                <w:color w:val="000000"/>
                <w:sz w:val="21"/>
                <w:szCs w:val="21"/>
                <w:lang w:bidi="ar"/>
              </w:rPr>
              <w:t>156/11926)</w:t>
            </w:r>
          </w:p>
        </w:tc>
      </w:tr>
    </w:tbl>
    <w:p w14:paraId="1E804E6F" w14:textId="575500B9" w:rsidR="00C251B1" w:rsidRPr="00CC73F9" w:rsidRDefault="00C251B1" w:rsidP="00B35080">
      <w:pPr>
        <w:rPr>
          <w:rFonts w:cs="Times New Roman"/>
          <w:sz w:val="21"/>
          <w:szCs w:val="21"/>
          <w:lang w:eastAsia="zh-CN"/>
        </w:rPr>
      </w:pPr>
    </w:p>
    <w:p w14:paraId="5D9668C6" w14:textId="77777777" w:rsidR="00C07454" w:rsidRPr="00CC73F9" w:rsidRDefault="00C07454" w:rsidP="00B35080">
      <w:pPr>
        <w:rPr>
          <w:rFonts w:cs="Times New Roman"/>
          <w:sz w:val="21"/>
          <w:szCs w:val="21"/>
          <w:lang w:eastAsia="zh-CN"/>
        </w:rPr>
      </w:pPr>
    </w:p>
    <w:p w14:paraId="26AD20D8" w14:textId="77777777" w:rsidR="000263A7" w:rsidRPr="00CC73F9" w:rsidRDefault="000263A7" w:rsidP="00B35080">
      <w:pPr>
        <w:rPr>
          <w:rFonts w:cs="Times New Roman"/>
          <w:sz w:val="21"/>
          <w:szCs w:val="21"/>
          <w:lang w:eastAsia="zh-CN"/>
        </w:rPr>
      </w:pPr>
    </w:p>
    <w:p w14:paraId="59C3080D" w14:textId="77777777" w:rsidR="000263A7" w:rsidRPr="00CC73F9" w:rsidRDefault="000263A7" w:rsidP="00B35080">
      <w:pPr>
        <w:rPr>
          <w:rFonts w:cs="Times New Roman"/>
          <w:sz w:val="21"/>
          <w:szCs w:val="21"/>
          <w:lang w:eastAsia="zh-CN"/>
        </w:rPr>
      </w:pPr>
    </w:p>
    <w:p w14:paraId="0A21C63F" w14:textId="77777777" w:rsidR="000263A7" w:rsidRPr="00CC73F9" w:rsidRDefault="000263A7" w:rsidP="00B35080">
      <w:pPr>
        <w:rPr>
          <w:rFonts w:cs="Times New Roman"/>
          <w:sz w:val="21"/>
          <w:szCs w:val="21"/>
          <w:lang w:eastAsia="zh-CN"/>
        </w:rPr>
      </w:pPr>
    </w:p>
    <w:p w14:paraId="3C0361AE" w14:textId="77777777" w:rsidR="000263A7" w:rsidRPr="00CC73F9" w:rsidRDefault="000263A7" w:rsidP="00B35080">
      <w:pPr>
        <w:rPr>
          <w:rFonts w:cs="Times New Roman"/>
          <w:sz w:val="21"/>
          <w:szCs w:val="21"/>
          <w:lang w:eastAsia="zh-CN"/>
        </w:rPr>
      </w:pPr>
    </w:p>
    <w:p w14:paraId="1EF421E9" w14:textId="77777777" w:rsidR="000263A7" w:rsidRPr="00CC73F9" w:rsidRDefault="000263A7" w:rsidP="00B35080">
      <w:pPr>
        <w:rPr>
          <w:rFonts w:cs="Times New Roman"/>
          <w:sz w:val="21"/>
          <w:szCs w:val="21"/>
          <w:lang w:eastAsia="zh-CN"/>
        </w:rPr>
      </w:pPr>
    </w:p>
    <w:p w14:paraId="03AAC908" w14:textId="77777777" w:rsidR="000263A7" w:rsidRPr="00CC73F9" w:rsidRDefault="000263A7" w:rsidP="00B35080">
      <w:pPr>
        <w:rPr>
          <w:rFonts w:cs="Times New Roman"/>
          <w:sz w:val="21"/>
          <w:szCs w:val="21"/>
          <w:lang w:eastAsia="zh-CN"/>
        </w:rPr>
      </w:pPr>
    </w:p>
    <w:p w14:paraId="08F97641" w14:textId="77777777" w:rsidR="006124A4" w:rsidRPr="00CC73F9" w:rsidRDefault="006124A4" w:rsidP="006124A4">
      <w:pPr>
        <w:jc w:val="center"/>
        <w:rPr>
          <w:rFonts w:cs="Times New Roman"/>
          <w:color w:val="000000" w:themeColor="text1"/>
          <w:sz w:val="21"/>
          <w:szCs w:val="21"/>
        </w:rPr>
      </w:pPr>
    </w:p>
    <w:p w14:paraId="5771B3B0" w14:textId="721D166C" w:rsidR="00A11BC2" w:rsidRPr="00CC73F9" w:rsidRDefault="006124A4" w:rsidP="00B35EB1">
      <w:pPr>
        <w:jc w:val="center"/>
        <w:rPr>
          <w:rFonts w:cs="Times New Roman"/>
          <w:sz w:val="21"/>
          <w:szCs w:val="21"/>
        </w:rPr>
      </w:pPr>
      <w:r w:rsidRPr="00CC73F9">
        <w:rPr>
          <w:rFonts w:cs="Times New Roman"/>
          <w:color w:val="000000" w:themeColor="text1"/>
          <w:sz w:val="21"/>
          <w:szCs w:val="21"/>
        </w:rPr>
        <w:t>Supplementary Table 2</w:t>
      </w:r>
      <w:r w:rsidRPr="00CC73F9">
        <w:rPr>
          <w:rFonts w:cs="Times New Roman"/>
          <w:sz w:val="21"/>
          <w:szCs w:val="21"/>
        </w:rPr>
        <w:t xml:space="preserve">: Summary of Case Reports Detecting Rabies Virus via </w:t>
      </w:r>
      <w:proofErr w:type="spellStart"/>
      <w:r w:rsidRPr="00CC73F9">
        <w:rPr>
          <w:rFonts w:cs="Times New Roman"/>
          <w:sz w:val="21"/>
          <w:szCs w:val="21"/>
        </w:rPr>
        <w:t>mNGS</w:t>
      </w:r>
      <w:proofErr w:type="spellEnd"/>
      <w:r w:rsidRPr="00CC73F9">
        <w:rPr>
          <w:rFonts w:cs="Times New Roman"/>
          <w:sz w:val="21"/>
          <w:szCs w:val="21"/>
        </w:rPr>
        <w:t xml:space="preserve"> in PubMed Literature</w:t>
      </w:r>
    </w:p>
    <w:tbl>
      <w:tblPr>
        <w:tblStyle w:val="1-3"/>
        <w:tblpPr w:leftFromText="180" w:rightFromText="180" w:vertAnchor="text" w:horzAnchor="margin" w:tblpXSpec="center" w:tblpY="629"/>
        <w:tblW w:w="4514" w:type="pct"/>
        <w:tblLook w:val="04A0" w:firstRow="1" w:lastRow="0" w:firstColumn="1" w:lastColumn="0" w:noHBand="0" w:noVBand="1"/>
      </w:tblPr>
      <w:tblGrid>
        <w:gridCol w:w="982"/>
        <w:gridCol w:w="1024"/>
        <w:gridCol w:w="679"/>
        <w:gridCol w:w="1450"/>
        <w:gridCol w:w="880"/>
        <w:gridCol w:w="1515"/>
        <w:gridCol w:w="869"/>
        <w:gridCol w:w="1270"/>
        <w:gridCol w:w="1605"/>
        <w:gridCol w:w="1094"/>
        <w:gridCol w:w="869"/>
      </w:tblGrid>
      <w:tr w:rsidR="00B35EB1" w:rsidRPr="00CC73F9" w14:paraId="1E49BB16" w14:textId="77777777" w:rsidTr="00B35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Align w:val="center"/>
            <w:hideMark/>
          </w:tcPr>
          <w:p w14:paraId="23E2673E" w14:textId="77777777" w:rsidR="00B35EB1" w:rsidRPr="00CC73F9" w:rsidRDefault="00B35EB1" w:rsidP="00CC73F9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>References</w:t>
            </w:r>
          </w:p>
        </w:tc>
        <w:tc>
          <w:tcPr>
            <w:tcW w:w="418" w:type="pct"/>
            <w:vAlign w:val="center"/>
            <w:hideMark/>
          </w:tcPr>
          <w:p w14:paraId="3F9F68B3" w14:textId="77777777" w:rsidR="00B35EB1" w:rsidRPr="00CC73F9" w:rsidRDefault="00B35EB1" w:rsidP="00CC7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>Age (years)</w:t>
            </w:r>
          </w:p>
        </w:tc>
        <w:tc>
          <w:tcPr>
            <w:tcW w:w="277" w:type="pct"/>
            <w:vAlign w:val="center"/>
            <w:hideMark/>
          </w:tcPr>
          <w:p w14:paraId="61807730" w14:textId="77777777" w:rsidR="00B35EB1" w:rsidRPr="00CC73F9" w:rsidRDefault="00B35EB1" w:rsidP="00CC7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>Gender</w:t>
            </w:r>
          </w:p>
        </w:tc>
        <w:tc>
          <w:tcPr>
            <w:tcW w:w="592" w:type="pct"/>
            <w:vAlign w:val="center"/>
            <w:hideMark/>
          </w:tcPr>
          <w:p w14:paraId="18695650" w14:textId="77777777" w:rsidR="00B35EB1" w:rsidRPr="00CC73F9" w:rsidRDefault="00B35EB1" w:rsidP="00CC7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>Infection mode</w:t>
            </w:r>
          </w:p>
        </w:tc>
        <w:tc>
          <w:tcPr>
            <w:tcW w:w="359" w:type="pct"/>
            <w:vAlign w:val="center"/>
            <w:hideMark/>
          </w:tcPr>
          <w:p w14:paraId="1C2107CB" w14:textId="77777777" w:rsidR="00B35EB1" w:rsidRPr="00CC73F9" w:rsidRDefault="00B35EB1" w:rsidP="00CC7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>Incubation period</w:t>
            </w:r>
          </w:p>
        </w:tc>
        <w:tc>
          <w:tcPr>
            <w:tcW w:w="619" w:type="pct"/>
            <w:vAlign w:val="center"/>
            <w:hideMark/>
          </w:tcPr>
          <w:p w14:paraId="3A34AA39" w14:textId="77777777" w:rsidR="00B35EB1" w:rsidRPr="00CC73F9" w:rsidRDefault="00B35EB1" w:rsidP="00CC7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>Clinical manifestation</w:t>
            </w:r>
          </w:p>
        </w:tc>
        <w:tc>
          <w:tcPr>
            <w:tcW w:w="355" w:type="pct"/>
            <w:vAlign w:val="center"/>
            <w:hideMark/>
          </w:tcPr>
          <w:p w14:paraId="11731E62" w14:textId="77777777" w:rsidR="00B35EB1" w:rsidRPr="00CC73F9" w:rsidRDefault="00B35EB1" w:rsidP="00CC7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>Time from onset to diagnosis (days)</w:t>
            </w:r>
          </w:p>
        </w:tc>
        <w:tc>
          <w:tcPr>
            <w:tcW w:w="519" w:type="pct"/>
            <w:vAlign w:val="center"/>
            <w:hideMark/>
          </w:tcPr>
          <w:p w14:paraId="086148A2" w14:textId="4C8E5E0C" w:rsidR="00B35EB1" w:rsidRPr="00CC73F9" w:rsidRDefault="00B35EB1" w:rsidP="00CC7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  <w:lang w:eastAsia="zh-CN"/>
              </w:rPr>
              <w:t>Sample type</w:t>
            </w:r>
          </w:p>
        </w:tc>
        <w:tc>
          <w:tcPr>
            <w:tcW w:w="656" w:type="pct"/>
            <w:vAlign w:val="center"/>
            <w:hideMark/>
          </w:tcPr>
          <w:p w14:paraId="172C16B7" w14:textId="75561588" w:rsidR="00B35EB1" w:rsidRPr="00CC73F9" w:rsidRDefault="00B35EB1" w:rsidP="00CC7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  <w:lang w:eastAsia="zh-CN"/>
              </w:rPr>
            </w:pPr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>Routine methods of rabies diagnosis</w:t>
            </w:r>
          </w:p>
        </w:tc>
        <w:tc>
          <w:tcPr>
            <w:tcW w:w="447" w:type="pct"/>
            <w:vAlign w:val="center"/>
            <w:hideMark/>
          </w:tcPr>
          <w:p w14:paraId="18DD67C7" w14:textId="2293E46A" w:rsidR="00B35EB1" w:rsidRPr="00CC73F9" w:rsidRDefault="00B35EB1" w:rsidP="00CC7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>Reads</w:t>
            </w:r>
          </w:p>
        </w:tc>
        <w:tc>
          <w:tcPr>
            <w:tcW w:w="355" w:type="pct"/>
            <w:vAlign w:val="center"/>
            <w:hideMark/>
          </w:tcPr>
          <w:p w14:paraId="00E2F7D1" w14:textId="77777777" w:rsidR="00B35EB1" w:rsidRPr="00CC73F9" w:rsidRDefault="00B35EB1" w:rsidP="00CC73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>Outcome</w:t>
            </w:r>
          </w:p>
        </w:tc>
      </w:tr>
      <w:tr w:rsidR="00B35EB1" w:rsidRPr="00CC73F9" w14:paraId="1F977164" w14:textId="77777777" w:rsidTr="00B35EB1">
        <w:trPr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Align w:val="center"/>
            <w:hideMark/>
          </w:tcPr>
          <w:p w14:paraId="0D9AEA47" w14:textId="77DE77B7" w:rsidR="00B35EB1" w:rsidRPr="00CC73F9" w:rsidRDefault="00B35EB1" w:rsidP="00CC73F9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>Mc</w:t>
            </w:r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  <w:lang w:eastAsia="zh-CN"/>
              </w:rPr>
              <w:t>D</w:t>
            </w:r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>ermid et al., 2008.</w:t>
            </w:r>
          </w:p>
        </w:tc>
        <w:tc>
          <w:tcPr>
            <w:tcW w:w="418" w:type="pct"/>
            <w:vAlign w:val="center"/>
            <w:hideMark/>
          </w:tcPr>
          <w:p w14:paraId="0B1A5603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73</w:t>
            </w:r>
          </w:p>
        </w:tc>
        <w:tc>
          <w:tcPr>
            <w:tcW w:w="277" w:type="pct"/>
            <w:vAlign w:val="center"/>
            <w:hideMark/>
          </w:tcPr>
          <w:p w14:paraId="0C62735E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M</w:t>
            </w:r>
          </w:p>
        </w:tc>
        <w:tc>
          <w:tcPr>
            <w:tcW w:w="592" w:type="pct"/>
            <w:vAlign w:val="center"/>
            <w:hideMark/>
          </w:tcPr>
          <w:p w14:paraId="37F096CE" w14:textId="13AF4FA4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Bat</w:t>
            </w:r>
          </w:p>
        </w:tc>
        <w:tc>
          <w:tcPr>
            <w:tcW w:w="359" w:type="pct"/>
            <w:vAlign w:val="center"/>
            <w:hideMark/>
          </w:tcPr>
          <w:p w14:paraId="23D64121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6 months</w:t>
            </w:r>
          </w:p>
        </w:tc>
        <w:tc>
          <w:tcPr>
            <w:tcW w:w="619" w:type="pct"/>
            <w:vAlign w:val="center"/>
            <w:hideMark/>
          </w:tcPr>
          <w:p w14:paraId="6D8D5A83" w14:textId="2A5CD264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Dysphagia</w:t>
            </w:r>
          </w:p>
        </w:tc>
        <w:tc>
          <w:tcPr>
            <w:tcW w:w="355" w:type="pct"/>
            <w:vAlign w:val="center"/>
            <w:hideMark/>
          </w:tcPr>
          <w:p w14:paraId="62D65763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12</w:t>
            </w:r>
          </w:p>
        </w:tc>
        <w:tc>
          <w:tcPr>
            <w:tcW w:w="519" w:type="pct"/>
            <w:vAlign w:val="center"/>
            <w:hideMark/>
          </w:tcPr>
          <w:p w14:paraId="53E35E49" w14:textId="76A7854E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 xml:space="preserve">Neck skin, </w:t>
            </w:r>
            <w:proofErr w:type="gramStart"/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saliva</w:t>
            </w:r>
            <w:proofErr w:type="gramEnd"/>
            <w:r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 xml:space="preserve"> and </w:t>
            </w: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serum samples</w:t>
            </w:r>
          </w:p>
        </w:tc>
        <w:tc>
          <w:tcPr>
            <w:tcW w:w="656" w:type="pct"/>
            <w:vAlign w:val="center"/>
            <w:hideMark/>
          </w:tcPr>
          <w:p w14:paraId="54A4F0E2" w14:textId="4455473E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eastAsiaTheme="minorEastAsia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PCR</w:t>
            </w:r>
          </w:p>
        </w:tc>
        <w:tc>
          <w:tcPr>
            <w:tcW w:w="447" w:type="pct"/>
            <w:vAlign w:val="center"/>
            <w:hideMark/>
          </w:tcPr>
          <w:p w14:paraId="2D62211E" w14:textId="77777777" w:rsidR="00B35EB1" w:rsidRDefault="00B35EB1" w:rsidP="00B35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 xml:space="preserve">Not </w:t>
            </w:r>
          </w:p>
          <w:p w14:paraId="355A1658" w14:textId="289D4A80" w:rsidR="00B35EB1" w:rsidRPr="00CC73F9" w:rsidRDefault="00B35EB1" w:rsidP="00B35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mentioned</w:t>
            </w:r>
          </w:p>
        </w:tc>
        <w:tc>
          <w:tcPr>
            <w:tcW w:w="355" w:type="pct"/>
            <w:vAlign w:val="center"/>
            <w:hideMark/>
          </w:tcPr>
          <w:p w14:paraId="5C17FED1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Death</w:t>
            </w:r>
          </w:p>
        </w:tc>
      </w:tr>
      <w:tr w:rsidR="00B35EB1" w:rsidRPr="00CC73F9" w14:paraId="69702656" w14:textId="77777777" w:rsidTr="00B35EB1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Align w:val="center"/>
            <w:hideMark/>
          </w:tcPr>
          <w:p w14:paraId="0FE5DE86" w14:textId="77777777" w:rsidR="00B35EB1" w:rsidRPr="00CC73F9" w:rsidRDefault="00B35EB1" w:rsidP="00CC73F9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>Tricou</w:t>
            </w:r>
            <w:proofErr w:type="spellEnd"/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 xml:space="preserve"> et al., 2014</w:t>
            </w:r>
          </w:p>
        </w:tc>
        <w:tc>
          <w:tcPr>
            <w:tcW w:w="418" w:type="pct"/>
            <w:vAlign w:val="center"/>
            <w:hideMark/>
          </w:tcPr>
          <w:p w14:paraId="00968251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Not</w:t>
            </w:r>
          </w:p>
          <w:p w14:paraId="2912036B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mentioned</w:t>
            </w:r>
          </w:p>
        </w:tc>
        <w:tc>
          <w:tcPr>
            <w:tcW w:w="277" w:type="pct"/>
            <w:vAlign w:val="center"/>
            <w:hideMark/>
          </w:tcPr>
          <w:p w14:paraId="3319D6DF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M</w:t>
            </w:r>
          </w:p>
        </w:tc>
        <w:tc>
          <w:tcPr>
            <w:tcW w:w="592" w:type="pct"/>
            <w:vAlign w:val="center"/>
            <w:hideMark/>
          </w:tcPr>
          <w:p w14:paraId="0154F46E" w14:textId="478EEF90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Dog</w:t>
            </w:r>
          </w:p>
        </w:tc>
        <w:tc>
          <w:tcPr>
            <w:tcW w:w="359" w:type="pct"/>
            <w:vAlign w:val="center"/>
            <w:hideMark/>
          </w:tcPr>
          <w:p w14:paraId="3331DFC3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A few weeks</w:t>
            </w:r>
          </w:p>
        </w:tc>
        <w:tc>
          <w:tcPr>
            <w:tcW w:w="619" w:type="pct"/>
            <w:vAlign w:val="center"/>
            <w:hideMark/>
          </w:tcPr>
          <w:p w14:paraId="1B621C17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Not classified, only described as mental confusion</w:t>
            </w:r>
          </w:p>
        </w:tc>
        <w:tc>
          <w:tcPr>
            <w:tcW w:w="355" w:type="pct"/>
            <w:vAlign w:val="center"/>
            <w:hideMark/>
          </w:tcPr>
          <w:p w14:paraId="1DDC5654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Not</w:t>
            </w:r>
          </w:p>
          <w:p w14:paraId="28E8A24B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mentioned</w:t>
            </w:r>
          </w:p>
        </w:tc>
        <w:tc>
          <w:tcPr>
            <w:tcW w:w="519" w:type="pct"/>
            <w:vAlign w:val="center"/>
            <w:hideMark/>
          </w:tcPr>
          <w:p w14:paraId="7FA6DF8C" w14:textId="7E69E682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 xml:space="preserve">Brain tissue </w:t>
            </w:r>
          </w:p>
        </w:tc>
        <w:tc>
          <w:tcPr>
            <w:tcW w:w="656" w:type="pct"/>
            <w:vAlign w:val="center"/>
            <w:hideMark/>
          </w:tcPr>
          <w:p w14:paraId="3FDB08ED" w14:textId="419ECCE3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PCR</w:t>
            </w:r>
            <w:r w:rsidRPr="00CC73F9">
              <w:rPr>
                <w:rFonts w:eastAsiaTheme="minorEastAsia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+NGS</w:t>
            </w:r>
          </w:p>
        </w:tc>
        <w:tc>
          <w:tcPr>
            <w:tcW w:w="447" w:type="pct"/>
            <w:vAlign w:val="center"/>
            <w:hideMark/>
          </w:tcPr>
          <w:p w14:paraId="0ACD31CF" w14:textId="77777777" w:rsidR="00B35EB1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 xml:space="preserve">Not </w:t>
            </w:r>
          </w:p>
          <w:p w14:paraId="7A29D194" w14:textId="64040F56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mentioned</w:t>
            </w:r>
          </w:p>
        </w:tc>
        <w:tc>
          <w:tcPr>
            <w:tcW w:w="355" w:type="pct"/>
            <w:vAlign w:val="center"/>
            <w:hideMark/>
          </w:tcPr>
          <w:p w14:paraId="315A1F51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Not mentioned</w:t>
            </w:r>
          </w:p>
        </w:tc>
      </w:tr>
      <w:tr w:rsidR="00B35EB1" w:rsidRPr="00CC73F9" w14:paraId="5929CF11" w14:textId="77777777" w:rsidTr="00B35EB1">
        <w:trPr>
          <w:trHeight w:val="1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Align w:val="center"/>
            <w:hideMark/>
          </w:tcPr>
          <w:p w14:paraId="0E7BAF20" w14:textId="77777777" w:rsidR="00B35EB1" w:rsidRPr="00CC73F9" w:rsidRDefault="00B35EB1" w:rsidP="00CC73F9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>Dedkov</w:t>
            </w:r>
            <w:proofErr w:type="spellEnd"/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 xml:space="preserve"> et al., 2016</w:t>
            </w:r>
          </w:p>
        </w:tc>
        <w:tc>
          <w:tcPr>
            <w:tcW w:w="418" w:type="pct"/>
            <w:vAlign w:val="center"/>
            <w:hideMark/>
          </w:tcPr>
          <w:p w14:paraId="06385120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7</w:t>
            </w:r>
          </w:p>
          <w:p w14:paraId="39FA1818" w14:textId="3440973C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</w:pPr>
          </w:p>
        </w:tc>
        <w:tc>
          <w:tcPr>
            <w:tcW w:w="277" w:type="pct"/>
            <w:vAlign w:val="center"/>
            <w:hideMark/>
          </w:tcPr>
          <w:p w14:paraId="4A7B36C5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M</w:t>
            </w:r>
          </w:p>
        </w:tc>
        <w:tc>
          <w:tcPr>
            <w:tcW w:w="592" w:type="pct"/>
            <w:vAlign w:val="center"/>
            <w:hideMark/>
          </w:tcPr>
          <w:p w14:paraId="73F10C8A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Not</w:t>
            </w:r>
          </w:p>
          <w:p w14:paraId="017AF655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mentioned</w:t>
            </w:r>
          </w:p>
        </w:tc>
        <w:tc>
          <w:tcPr>
            <w:tcW w:w="359" w:type="pct"/>
            <w:vAlign w:val="center"/>
            <w:hideMark/>
          </w:tcPr>
          <w:p w14:paraId="6548D971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Not</w:t>
            </w:r>
          </w:p>
          <w:p w14:paraId="36CAB798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mentioned</w:t>
            </w:r>
          </w:p>
        </w:tc>
        <w:tc>
          <w:tcPr>
            <w:tcW w:w="619" w:type="pct"/>
            <w:vAlign w:val="center"/>
            <w:hideMark/>
          </w:tcPr>
          <w:p w14:paraId="19F2049C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Not described, diagnosed as unexplained encephalitis</w:t>
            </w:r>
          </w:p>
        </w:tc>
        <w:tc>
          <w:tcPr>
            <w:tcW w:w="355" w:type="pct"/>
            <w:vAlign w:val="center"/>
            <w:hideMark/>
          </w:tcPr>
          <w:p w14:paraId="74A78599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Not</w:t>
            </w:r>
          </w:p>
          <w:p w14:paraId="59BD2FDF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mentioned</w:t>
            </w:r>
          </w:p>
        </w:tc>
        <w:tc>
          <w:tcPr>
            <w:tcW w:w="519" w:type="pct"/>
            <w:vAlign w:val="center"/>
            <w:hideMark/>
          </w:tcPr>
          <w:p w14:paraId="0EFFED74" w14:textId="7160F5F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Brain tissue</w:t>
            </w:r>
          </w:p>
        </w:tc>
        <w:tc>
          <w:tcPr>
            <w:tcW w:w="656" w:type="pct"/>
            <w:vAlign w:val="center"/>
            <w:hideMark/>
          </w:tcPr>
          <w:p w14:paraId="0B45252E" w14:textId="5F18C4E8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PCR</w:t>
            </w:r>
          </w:p>
        </w:tc>
        <w:tc>
          <w:tcPr>
            <w:tcW w:w="447" w:type="pct"/>
            <w:vAlign w:val="center"/>
            <w:hideMark/>
          </w:tcPr>
          <w:p w14:paraId="59CAAEB4" w14:textId="364FC610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124,781</w:t>
            </w:r>
          </w:p>
        </w:tc>
        <w:tc>
          <w:tcPr>
            <w:tcW w:w="355" w:type="pct"/>
            <w:vAlign w:val="center"/>
            <w:hideMark/>
          </w:tcPr>
          <w:p w14:paraId="4F9D1B36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Death</w:t>
            </w:r>
          </w:p>
        </w:tc>
      </w:tr>
      <w:tr w:rsidR="00B35EB1" w:rsidRPr="00CC73F9" w14:paraId="196F2C27" w14:textId="77777777" w:rsidTr="00B35EB1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Align w:val="center"/>
          </w:tcPr>
          <w:p w14:paraId="13FEDF99" w14:textId="09113742" w:rsidR="00B35EB1" w:rsidRPr="00CC73F9" w:rsidRDefault="00B35EB1" w:rsidP="00CC73F9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>Dedkov</w:t>
            </w:r>
            <w:proofErr w:type="spellEnd"/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 xml:space="preserve"> et al., 2016</w:t>
            </w:r>
          </w:p>
        </w:tc>
        <w:tc>
          <w:tcPr>
            <w:tcW w:w="418" w:type="pct"/>
            <w:vAlign w:val="center"/>
          </w:tcPr>
          <w:p w14:paraId="33D4B7C4" w14:textId="15152AE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50</w:t>
            </w:r>
          </w:p>
        </w:tc>
        <w:tc>
          <w:tcPr>
            <w:tcW w:w="277" w:type="pct"/>
            <w:vAlign w:val="center"/>
          </w:tcPr>
          <w:p w14:paraId="029AA31D" w14:textId="6F637ABC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M</w:t>
            </w:r>
          </w:p>
        </w:tc>
        <w:tc>
          <w:tcPr>
            <w:tcW w:w="592" w:type="pct"/>
            <w:vAlign w:val="center"/>
          </w:tcPr>
          <w:p w14:paraId="6AF05794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Not</w:t>
            </w:r>
          </w:p>
          <w:p w14:paraId="017038E6" w14:textId="215CBA36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mentioned</w:t>
            </w:r>
          </w:p>
        </w:tc>
        <w:tc>
          <w:tcPr>
            <w:tcW w:w="359" w:type="pct"/>
            <w:vAlign w:val="center"/>
          </w:tcPr>
          <w:p w14:paraId="7D605D64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Not</w:t>
            </w:r>
          </w:p>
          <w:p w14:paraId="49438D39" w14:textId="74EBB2DF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mentioned</w:t>
            </w:r>
          </w:p>
        </w:tc>
        <w:tc>
          <w:tcPr>
            <w:tcW w:w="619" w:type="pct"/>
            <w:vAlign w:val="center"/>
          </w:tcPr>
          <w:p w14:paraId="3F8DA0FD" w14:textId="113A046F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Not described, diagnosed as unexplained encephalitis</w:t>
            </w:r>
          </w:p>
        </w:tc>
        <w:tc>
          <w:tcPr>
            <w:tcW w:w="355" w:type="pct"/>
            <w:vAlign w:val="center"/>
          </w:tcPr>
          <w:p w14:paraId="79C8CDB1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Not</w:t>
            </w:r>
          </w:p>
          <w:p w14:paraId="3765D61D" w14:textId="2788086C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mentioned</w:t>
            </w:r>
          </w:p>
        </w:tc>
        <w:tc>
          <w:tcPr>
            <w:tcW w:w="519" w:type="pct"/>
            <w:vAlign w:val="center"/>
          </w:tcPr>
          <w:p w14:paraId="58D3E5F5" w14:textId="4E30D22C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Brain tissue</w:t>
            </w:r>
          </w:p>
        </w:tc>
        <w:tc>
          <w:tcPr>
            <w:tcW w:w="656" w:type="pct"/>
            <w:vAlign w:val="center"/>
          </w:tcPr>
          <w:p w14:paraId="5429D686" w14:textId="10513E58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PCR</w:t>
            </w:r>
          </w:p>
        </w:tc>
        <w:tc>
          <w:tcPr>
            <w:tcW w:w="447" w:type="pct"/>
            <w:vAlign w:val="center"/>
          </w:tcPr>
          <w:p w14:paraId="0DBD3CC9" w14:textId="22659D36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124,781</w:t>
            </w:r>
          </w:p>
        </w:tc>
        <w:tc>
          <w:tcPr>
            <w:tcW w:w="355" w:type="pct"/>
            <w:vAlign w:val="center"/>
          </w:tcPr>
          <w:p w14:paraId="2FD1A9E3" w14:textId="2F4CF5E3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Death</w:t>
            </w:r>
          </w:p>
        </w:tc>
      </w:tr>
      <w:tr w:rsidR="00B35EB1" w:rsidRPr="00CC73F9" w14:paraId="449B1AC9" w14:textId="77777777" w:rsidTr="00B35EB1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Align w:val="center"/>
          </w:tcPr>
          <w:p w14:paraId="4282FEE3" w14:textId="340DA9F0" w:rsidR="00B35EB1" w:rsidRPr="00CC73F9" w:rsidRDefault="00B35EB1" w:rsidP="00CC73F9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>Chen et al.,2018</w:t>
            </w:r>
          </w:p>
        </w:tc>
        <w:tc>
          <w:tcPr>
            <w:tcW w:w="418" w:type="pct"/>
            <w:vAlign w:val="center"/>
          </w:tcPr>
          <w:p w14:paraId="36791A1E" w14:textId="4446339F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47</w:t>
            </w:r>
          </w:p>
        </w:tc>
        <w:tc>
          <w:tcPr>
            <w:tcW w:w="277" w:type="pct"/>
            <w:vAlign w:val="center"/>
          </w:tcPr>
          <w:p w14:paraId="5EEBB5FB" w14:textId="54374529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2" w:type="pct"/>
            <w:vAlign w:val="center"/>
          </w:tcPr>
          <w:p w14:paraId="13B14A29" w14:textId="51894EDD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Dog bite donor transmitted to renal transplant recipient</w:t>
            </w:r>
          </w:p>
        </w:tc>
        <w:tc>
          <w:tcPr>
            <w:tcW w:w="359" w:type="pct"/>
            <w:vAlign w:val="center"/>
          </w:tcPr>
          <w:p w14:paraId="1376B08F" w14:textId="5F8095F3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44 days</w:t>
            </w:r>
          </w:p>
        </w:tc>
        <w:tc>
          <w:tcPr>
            <w:tcW w:w="619" w:type="pct"/>
            <w:vAlign w:val="center"/>
          </w:tcPr>
          <w:p w14:paraId="4B601120" w14:textId="09F6904D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r w:rsidRPr="00CC73F9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Hypodynamia</w:t>
            </w:r>
            <w:proofErr w:type="spellEnd"/>
          </w:p>
        </w:tc>
        <w:tc>
          <w:tcPr>
            <w:tcW w:w="355" w:type="pct"/>
            <w:vAlign w:val="center"/>
          </w:tcPr>
          <w:p w14:paraId="3F7DD4CA" w14:textId="29FE4E0D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19" w:type="pct"/>
            <w:vAlign w:val="center"/>
          </w:tcPr>
          <w:p w14:paraId="59590CE4" w14:textId="4D16D37F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Saliva sample</w:t>
            </w:r>
          </w:p>
        </w:tc>
        <w:tc>
          <w:tcPr>
            <w:tcW w:w="656" w:type="pct"/>
            <w:vAlign w:val="center"/>
          </w:tcPr>
          <w:p w14:paraId="485079EB" w14:textId="0368755E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PCR+NGS</w:t>
            </w:r>
          </w:p>
        </w:tc>
        <w:tc>
          <w:tcPr>
            <w:tcW w:w="447" w:type="pct"/>
            <w:vAlign w:val="center"/>
          </w:tcPr>
          <w:p w14:paraId="13AB4B46" w14:textId="688A7FF5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772</w:t>
            </w:r>
          </w:p>
        </w:tc>
        <w:tc>
          <w:tcPr>
            <w:tcW w:w="355" w:type="pct"/>
            <w:vAlign w:val="center"/>
          </w:tcPr>
          <w:p w14:paraId="2D738AA8" w14:textId="297B0F31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Death</w:t>
            </w:r>
          </w:p>
        </w:tc>
      </w:tr>
      <w:tr w:rsidR="00B35EB1" w:rsidRPr="00CC73F9" w14:paraId="3833B1BB" w14:textId="77777777" w:rsidTr="00B35EB1">
        <w:trPr>
          <w:trHeight w:val="1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Align w:val="center"/>
            <w:hideMark/>
          </w:tcPr>
          <w:p w14:paraId="6CDE7EEE" w14:textId="47910EAD" w:rsidR="00B35EB1" w:rsidRPr="00CC73F9" w:rsidRDefault="00B35EB1" w:rsidP="00CC73F9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</w:pPr>
            <w:bookmarkStart w:id="0" w:name="OLE_LINK5"/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lastRenderedPageBreak/>
              <w:t xml:space="preserve">Chen </w:t>
            </w:r>
            <w:bookmarkEnd w:id="0"/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>et al., 2018</w:t>
            </w:r>
          </w:p>
        </w:tc>
        <w:tc>
          <w:tcPr>
            <w:tcW w:w="418" w:type="pct"/>
            <w:vAlign w:val="center"/>
            <w:hideMark/>
          </w:tcPr>
          <w:p w14:paraId="2EB86713" w14:textId="6B708E98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29</w:t>
            </w:r>
          </w:p>
        </w:tc>
        <w:tc>
          <w:tcPr>
            <w:tcW w:w="277" w:type="pct"/>
            <w:vAlign w:val="center"/>
            <w:hideMark/>
          </w:tcPr>
          <w:p w14:paraId="73570C0E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92" w:type="pct"/>
            <w:vAlign w:val="center"/>
            <w:hideMark/>
          </w:tcPr>
          <w:p w14:paraId="6D767237" w14:textId="1BA34F2D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Dog bite donor transmitted to renal transplant recipient</w:t>
            </w:r>
          </w:p>
        </w:tc>
        <w:tc>
          <w:tcPr>
            <w:tcW w:w="359" w:type="pct"/>
            <w:vAlign w:val="center"/>
            <w:hideMark/>
          </w:tcPr>
          <w:p w14:paraId="3DB41542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44 days</w:t>
            </w:r>
          </w:p>
          <w:p w14:paraId="74088F01" w14:textId="466C809D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</w:p>
        </w:tc>
        <w:tc>
          <w:tcPr>
            <w:tcW w:w="619" w:type="pct"/>
            <w:vAlign w:val="center"/>
            <w:hideMark/>
          </w:tcPr>
          <w:p w14:paraId="07631047" w14:textId="59036DE0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Vomiting</w:t>
            </w:r>
          </w:p>
        </w:tc>
        <w:tc>
          <w:tcPr>
            <w:tcW w:w="355" w:type="pct"/>
            <w:vAlign w:val="center"/>
            <w:hideMark/>
          </w:tcPr>
          <w:p w14:paraId="7E743175" w14:textId="09010F9A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519" w:type="pct"/>
            <w:vAlign w:val="center"/>
            <w:hideMark/>
          </w:tcPr>
          <w:p w14:paraId="4A9A4226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Saliva sample</w:t>
            </w:r>
          </w:p>
        </w:tc>
        <w:tc>
          <w:tcPr>
            <w:tcW w:w="656" w:type="pct"/>
            <w:vAlign w:val="center"/>
            <w:hideMark/>
          </w:tcPr>
          <w:p w14:paraId="1AE89455" w14:textId="461EF073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PCR</w:t>
            </w:r>
            <w:r w:rsidRPr="00CC73F9">
              <w:rPr>
                <w:rFonts w:eastAsiaTheme="minorEastAsia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+NGS</w:t>
            </w:r>
          </w:p>
        </w:tc>
        <w:tc>
          <w:tcPr>
            <w:tcW w:w="447" w:type="pct"/>
            <w:vAlign w:val="center"/>
            <w:hideMark/>
          </w:tcPr>
          <w:p w14:paraId="7E145EFE" w14:textId="0CE4489B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37</w:t>
            </w:r>
          </w:p>
        </w:tc>
        <w:tc>
          <w:tcPr>
            <w:tcW w:w="355" w:type="pct"/>
            <w:vAlign w:val="center"/>
            <w:hideMark/>
          </w:tcPr>
          <w:p w14:paraId="6E8D2790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Death</w:t>
            </w:r>
          </w:p>
        </w:tc>
      </w:tr>
      <w:tr w:rsidR="00B35EB1" w:rsidRPr="00CC73F9" w14:paraId="4FE06101" w14:textId="77777777" w:rsidTr="00B35EB1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Align w:val="center"/>
            <w:hideMark/>
          </w:tcPr>
          <w:p w14:paraId="28529725" w14:textId="77777777" w:rsidR="00B35EB1" w:rsidRPr="00CC73F9" w:rsidRDefault="00B35EB1" w:rsidP="00CC73F9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</w:pPr>
            <w:proofErr w:type="spellStart"/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>Regnault</w:t>
            </w:r>
            <w:proofErr w:type="spellEnd"/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 xml:space="preserve"> et al., 2021</w:t>
            </w:r>
          </w:p>
        </w:tc>
        <w:tc>
          <w:tcPr>
            <w:tcW w:w="418" w:type="pct"/>
            <w:vAlign w:val="center"/>
            <w:hideMark/>
          </w:tcPr>
          <w:p w14:paraId="037D216A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59</w:t>
            </w:r>
          </w:p>
        </w:tc>
        <w:tc>
          <w:tcPr>
            <w:tcW w:w="277" w:type="pct"/>
            <w:vAlign w:val="center"/>
            <w:hideMark/>
          </w:tcPr>
          <w:p w14:paraId="7277911C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M</w:t>
            </w:r>
          </w:p>
        </w:tc>
        <w:tc>
          <w:tcPr>
            <w:tcW w:w="592" w:type="pct"/>
            <w:vAlign w:val="center"/>
            <w:hideMark/>
          </w:tcPr>
          <w:p w14:paraId="7006C273" w14:textId="5CD8E540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B</w:t>
            </w: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at</w:t>
            </w:r>
          </w:p>
        </w:tc>
        <w:tc>
          <w:tcPr>
            <w:tcW w:w="359" w:type="pct"/>
            <w:vAlign w:val="center"/>
            <w:hideMark/>
          </w:tcPr>
          <w:p w14:paraId="67B5B618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Not</w:t>
            </w:r>
          </w:p>
          <w:p w14:paraId="4E5EA98A" w14:textId="4117A7C9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mentioned</w:t>
            </w:r>
          </w:p>
        </w:tc>
        <w:tc>
          <w:tcPr>
            <w:tcW w:w="619" w:type="pct"/>
            <w:vAlign w:val="center"/>
            <w:hideMark/>
          </w:tcPr>
          <w:p w14:paraId="209B0567" w14:textId="20505D60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Asthenia</w:t>
            </w:r>
          </w:p>
        </w:tc>
        <w:tc>
          <w:tcPr>
            <w:tcW w:w="355" w:type="pct"/>
            <w:vAlign w:val="center"/>
            <w:hideMark/>
          </w:tcPr>
          <w:p w14:paraId="762AF3F7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Not mentioned</w:t>
            </w:r>
          </w:p>
        </w:tc>
        <w:tc>
          <w:tcPr>
            <w:tcW w:w="519" w:type="pct"/>
            <w:vAlign w:val="center"/>
            <w:hideMark/>
          </w:tcPr>
          <w:p w14:paraId="68DE49BB" w14:textId="4FCF3B7C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Brain tissue</w:t>
            </w:r>
          </w:p>
        </w:tc>
        <w:tc>
          <w:tcPr>
            <w:tcW w:w="656" w:type="pct"/>
            <w:vAlign w:val="center"/>
            <w:hideMark/>
          </w:tcPr>
          <w:p w14:paraId="32BF86A4" w14:textId="0B3225B0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NGS</w:t>
            </w:r>
          </w:p>
        </w:tc>
        <w:tc>
          <w:tcPr>
            <w:tcW w:w="447" w:type="pct"/>
            <w:vAlign w:val="center"/>
            <w:hideMark/>
          </w:tcPr>
          <w:p w14:paraId="5865A02C" w14:textId="77777777" w:rsidR="00B35EB1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Not</w:t>
            </w:r>
          </w:p>
          <w:p w14:paraId="3D8DD0EA" w14:textId="19B1E331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mentioned</w:t>
            </w:r>
          </w:p>
        </w:tc>
        <w:tc>
          <w:tcPr>
            <w:tcW w:w="355" w:type="pct"/>
            <w:vAlign w:val="center"/>
            <w:hideMark/>
          </w:tcPr>
          <w:p w14:paraId="04947F32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Death</w:t>
            </w:r>
          </w:p>
        </w:tc>
      </w:tr>
      <w:tr w:rsidR="00B35EB1" w:rsidRPr="00CC73F9" w14:paraId="6964D451" w14:textId="77777777" w:rsidTr="00B35EB1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Align w:val="center"/>
            <w:hideMark/>
          </w:tcPr>
          <w:p w14:paraId="6DF633E9" w14:textId="77777777" w:rsidR="00B35EB1" w:rsidRPr="00CC73F9" w:rsidRDefault="00B35EB1" w:rsidP="00CC73F9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vertAlign w:val="superscript"/>
              </w:rPr>
              <w:t>Pin et al., 2022</w:t>
            </w:r>
          </w:p>
        </w:tc>
        <w:tc>
          <w:tcPr>
            <w:tcW w:w="418" w:type="pct"/>
            <w:vAlign w:val="center"/>
            <w:hideMark/>
          </w:tcPr>
          <w:p w14:paraId="1932559A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59</w:t>
            </w:r>
          </w:p>
        </w:tc>
        <w:tc>
          <w:tcPr>
            <w:tcW w:w="277" w:type="pct"/>
            <w:vAlign w:val="center"/>
            <w:hideMark/>
          </w:tcPr>
          <w:p w14:paraId="3B0AB469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M</w:t>
            </w:r>
          </w:p>
        </w:tc>
        <w:tc>
          <w:tcPr>
            <w:tcW w:w="592" w:type="pct"/>
            <w:vAlign w:val="center"/>
            <w:hideMark/>
          </w:tcPr>
          <w:p w14:paraId="24B7F437" w14:textId="6321317C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Dog</w:t>
            </w:r>
          </w:p>
        </w:tc>
        <w:tc>
          <w:tcPr>
            <w:tcW w:w="359" w:type="pct"/>
            <w:vAlign w:val="center"/>
            <w:hideMark/>
          </w:tcPr>
          <w:p w14:paraId="4020B42D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20 days</w:t>
            </w:r>
          </w:p>
        </w:tc>
        <w:tc>
          <w:tcPr>
            <w:tcW w:w="619" w:type="pct"/>
            <w:vAlign w:val="center"/>
            <w:hideMark/>
          </w:tcPr>
          <w:p w14:paraId="41AD0627" w14:textId="1116C470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Aggression</w:t>
            </w:r>
          </w:p>
        </w:tc>
        <w:tc>
          <w:tcPr>
            <w:tcW w:w="355" w:type="pct"/>
            <w:vAlign w:val="center"/>
            <w:hideMark/>
          </w:tcPr>
          <w:p w14:paraId="25D1DDE9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519" w:type="pct"/>
            <w:vAlign w:val="center"/>
            <w:hideMark/>
          </w:tcPr>
          <w:p w14:paraId="7F3B0204" w14:textId="3583052A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 xml:space="preserve">Neck skin, cerebrospinal </w:t>
            </w:r>
            <w:proofErr w:type="gramStart"/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fluid,  Saliva</w:t>
            </w:r>
            <w:proofErr w:type="gramEnd"/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 xml:space="preserve"> sample</w:t>
            </w:r>
          </w:p>
        </w:tc>
        <w:tc>
          <w:tcPr>
            <w:tcW w:w="656" w:type="pct"/>
            <w:vAlign w:val="center"/>
            <w:hideMark/>
          </w:tcPr>
          <w:p w14:paraId="15C95382" w14:textId="309F14E6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</w:pPr>
            <w:r w:rsidRPr="00CC73F9">
              <w:rPr>
                <w:rFonts w:eastAsiaTheme="minorEastAsia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NGS</w:t>
            </w:r>
          </w:p>
        </w:tc>
        <w:tc>
          <w:tcPr>
            <w:tcW w:w="447" w:type="pct"/>
            <w:vAlign w:val="center"/>
            <w:hideMark/>
          </w:tcPr>
          <w:p w14:paraId="246E4BFF" w14:textId="77777777" w:rsidR="00B35EB1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 xml:space="preserve">Not </w:t>
            </w:r>
          </w:p>
          <w:p w14:paraId="69784FDE" w14:textId="4DBE9BDD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mentioned</w:t>
            </w:r>
          </w:p>
        </w:tc>
        <w:tc>
          <w:tcPr>
            <w:tcW w:w="355" w:type="pct"/>
            <w:vAlign w:val="center"/>
            <w:hideMark/>
          </w:tcPr>
          <w:p w14:paraId="479CE75E" w14:textId="77777777" w:rsidR="00B35EB1" w:rsidRPr="00CC73F9" w:rsidRDefault="00B35EB1" w:rsidP="00CC73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CC73F9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>Death</w:t>
            </w:r>
          </w:p>
        </w:tc>
      </w:tr>
    </w:tbl>
    <w:p w14:paraId="2091D31C" w14:textId="01D9FA5B" w:rsidR="00C07454" w:rsidRPr="00CC73F9" w:rsidRDefault="00C07454" w:rsidP="00B35080">
      <w:pPr>
        <w:rPr>
          <w:rFonts w:cs="Times New Roman" w:hint="eastAsia"/>
          <w:sz w:val="21"/>
          <w:szCs w:val="21"/>
          <w:lang w:eastAsia="zh-CN"/>
        </w:rPr>
      </w:pPr>
    </w:p>
    <w:sectPr w:rsidR="00C07454" w:rsidRPr="00CC73F9" w:rsidSect="000263A7"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59398" w14:textId="77777777" w:rsidR="00EB78D8" w:rsidRDefault="00EB78D8">
      <w:r>
        <w:separator/>
      </w:r>
    </w:p>
  </w:endnote>
  <w:endnote w:type="continuationSeparator" w:id="0">
    <w:p w14:paraId="394382F3" w14:textId="77777777" w:rsidR="00EB78D8" w:rsidRDefault="00EB7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72B86" w14:textId="77777777" w:rsidR="00C251B1" w:rsidRDefault="00000000">
    <w:pPr>
      <w:pStyle w:val="ac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53C0519" wp14:editId="4A9C7BC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55C76F0B" w14:textId="77777777" w:rsidR="00C251B1" w:rsidRDefault="00C251B1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53C051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" stroked="f">
              <v:textbox style="mso-fit-shape-to-text:t">
                <w:txbxContent>
                  <w:p w14:paraId="55C76F0B" w14:textId="77777777" w:rsidR="00C251B1" w:rsidRDefault="00C251B1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04475A0" wp14:editId="0D61652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F68059" w14:textId="77777777" w:rsidR="00C251B1" w:rsidRDefault="00000000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704475A0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" filled="f" stroked="f" strokeweight=".5pt">
              <v:textbox style="mso-fit-shape-to-text:t">
                <w:txbxContent>
                  <w:p w14:paraId="7EF68059" w14:textId="77777777" w:rsidR="00C251B1" w:rsidRDefault="00000000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81B04" w14:textId="77777777" w:rsidR="00C251B1" w:rsidRDefault="00000000">
    <w:pPr>
      <w:pStyle w:val="ac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723D8A" wp14:editId="75AFD6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380090" w14:textId="77777777" w:rsidR="00C251B1" w:rsidRDefault="00000000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723D8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" filled="f" stroked="f" strokeweight=".5pt">
              <v:textbox style="mso-fit-shape-to-text:t">
                <w:txbxContent>
                  <w:p w14:paraId="2B380090" w14:textId="77777777" w:rsidR="00C251B1" w:rsidRDefault="00000000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0D99D" w14:textId="77777777" w:rsidR="00EB78D8" w:rsidRDefault="00EB78D8">
      <w:pPr>
        <w:spacing w:before="0" w:after="0"/>
      </w:pPr>
      <w:r>
        <w:separator/>
      </w:r>
    </w:p>
  </w:footnote>
  <w:footnote w:type="continuationSeparator" w:id="0">
    <w:p w14:paraId="4A167474" w14:textId="77777777" w:rsidR="00EB78D8" w:rsidRDefault="00EB78D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4A6D93" w14:textId="63AC5986" w:rsidR="00C251B1" w:rsidRDefault="00000000">
    <w:pPr>
      <w:pStyle w:val="a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567798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6524914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ZiMWU4NjE2ZThjZWFmNTIyNjY1N2Y2MGM4NGU0YzgifQ=="/>
    <w:docVar w:name="KSO_WPS_MARK_KEY" w:val="931b3723-a09d-4a3d-b21e-adf366134fec"/>
  </w:docVars>
  <w:rsids>
    <w:rsidRoot w:val="00D40420"/>
    <w:rsid w:val="000001BE"/>
    <w:rsid w:val="00004285"/>
    <w:rsid w:val="00015D7B"/>
    <w:rsid w:val="0002273A"/>
    <w:rsid w:val="000263A7"/>
    <w:rsid w:val="000324E9"/>
    <w:rsid w:val="00034304"/>
    <w:rsid w:val="00035434"/>
    <w:rsid w:val="00045678"/>
    <w:rsid w:val="000458E4"/>
    <w:rsid w:val="00063D84"/>
    <w:rsid w:val="0006636D"/>
    <w:rsid w:val="00076FD0"/>
    <w:rsid w:val="00077D53"/>
    <w:rsid w:val="00081394"/>
    <w:rsid w:val="000B34BD"/>
    <w:rsid w:val="000C7121"/>
    <w:rsid w:val="000C7E2A"/>
    <w:rsid w:val="000D6A1B"/>
    <w:rsid w:val="000F4CFB"/>
    <w:rsid w:val="00116E04"/>
    <w:rsid w:val="00117666"/>
    <w:rsid w:val="001223A7"/>
    <w:rsid w:val="00131D61"/>
    <w:rsid w:val="00134256"/>
    <w:rsid w:val="001354CC"/>
    <w:rsid w:val="00147395"/>
    <w:rsid w:val="00152161"/>
    <w:rsid w:val="001552C9"/>
    <w:rsid w:val="00177D84"/>
    <w:rsid w:val="001964EF"/>
    <w:rsid w:val="001B1A2C"/>
    <w:rsid w:val="001D5C23"/>
    <w:rsid w:val="001E0D7D"/>
    <w:rsid w:val="001E4F08"/>
    <w:rsid w:val="001F4C07"/>
    <w:rsid w:val="00205611"/>
    <w:rsid w:val="00206322"/>
    <w:rsid w:val="00212545"/>
    <w:rsid w:val="00217BA1"/>
    <w:rsid w:val="00220AEA"/>
    <w:rsid w:val="00226954"/>
    <w:rsid w:val="002368CB"/>
    <w:rsid w:val="002410F1"/>
    <w:rsid w:val="002424EA"/>
    <w:rsid w:val="002629A3"/>
    <w:rsid w:val="002630BB"/>
    <w:rsid w:val="00265660"/>
    <w:rsid w:val="002677A0"/>
    <w:rsid w:val="00267D18"/>
    <w:rsid w:val="002741A3"/>
    <w:rsid w:val="00285AB7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44FB"/>
    <w:rsid w:val="00362BA8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56385"/>
    <w:rsid w:val="00463E3D"/>
    <w:rsid w:val="004645AE"/>
    <w:rsid w:val="004B3BB7"/>
    <w:rsid w:val="004D3E33"/>
    <w:rsid w:val="004E7441"/>
    <w:rsid w:val="00507BBB"/>
    <w:rsid w:val="00510770"/>
    <w:rsid w:val="0052252B"/>
    <w:rsid w:val="005250F2"/>
    <w:rsid w:val="005A1D84"/>
    <w:rsid w:val="005A70EA"/>
    <w:rsid w:val="005C3963"/>
    <w:rsid w:val="005D1840"/>
    <w:rsid w:val="005D35E4"/>
    <w:rsid w:val="005D3609"/>
    <w:rsid w:val="005D7910"/>
    <w:rsid w:val="006124A4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0762"/>
    <w:rsid w:val="00686C9D"/>
    <w:rsid w:val="00687367"/>
    <w:rsid w:val="006A413E"/>
    <w:rsid w:val="006A5E61"/>
    <w:rsid w:val="006B2D5B"/>
    <w:rsid w:val="006B7D14"/>
    <w:rsid w:val="006C186D"/>
    <w:rsid w:val="006D5B93"/>
    <w:rsid w:val="006E18DE"/>
    <w:rsid w:val="006E2A24"/>
    <w:rsid w:val="006E54C5"/>
    <w:rsid w:val="00725A7D"/>
    <w:rsid w:val="00727093"/>
    <w:rsid w:val="0073085C"/>
    <w:rsid w:val="00746505"/>
    <w:rsid w:val="00751884"/>
    <w:rsid w:val="00752FD1"/>
    <w:rsid w:val="00786502"/>
    <w:rsid w:val="00790BB3"/>
    <w:rsid w:val="00792043"/>
    <w:rsid w:val="0079237A"/>
    <w:rsid w:val="00795110"/>
    <w:rsid w:val="00797EDD"/>
    <w:rsid w:val="007B0322"/>
    <w:rsid w:val="007B78B3"/>
    <w:rsid w:val="007C0E3F"/>
    <w:rsid w:val="007C206C"/>
    <w:rsid w:val="007C5729"/>
    <w:rsid w:val="007D5EC8"/>
    <w:rsid w:val="007D6A53"/>
    <w:rsid w:val="008111E4"/>
    <w:rsid w:val="0081301C"/>
    <w:rsid w:val="00817DD6"/>
    <w:rsid w:val="008375E3"/>
    <w:rsid w:val="008629A9"/>
    <w:rsid w:val="00867FFD"/>
    <w:rsid w:val="0088513A"/>
    <w:rsid w:val="00893C19"/>
    <w:rsid w:val="00895308"/>
    <w:rsid w:val="008A0240"/>
    <w:rsid w:val="008A7137"/>
    <w:rsid w:val="008B62EC"/>
    <w:rsid w:val="008D6C8D"/>
    <w:rsid w:val="008E2B54"/>
    <w:rsid w:val="008E4404"/>
    <w:rsid w:val="008E58C7"/>
    <w:rsid w:val="008F5021"/>
    <w:rsid w:val="00915F10"/>
    <w:rsid w:val="00943573"/>
    <w:rsid w:val="00967020"/>
    <w:rsid w:val="00971B61"/>
    <w:rsid w:val="00980C31"/>
    <w:rsid w:val="009936F4"/>
    <w:rsid w:val="009955FF"/>
    <w:rsid w:val="009D183A"/>
    <w:rsid w:val="009D259D"/>
    <w:rsid w:val="009E4520"/>
    <w:rsid w:val="00A00487"/>
    <w:rsid w:val="00A11BC2"/>
    <w:rsid w:val="00A3470B"/>
    <w:rsid w:val="00A353B4"/>
    <w:rsid w:val="00A501F0"/>
    <w:rsid w:val="00A50D9D"/>
    <w:rsid w:val="00A53000"/>
    <w:rsid w:val="00A545C6"/>
    <w:rsid w:val="00A73FCF"/>
    <w:rsid w:val="00A75F87"/>
    <w:rsid w:val="00A95D8B"/>
    <w:rsid w:val="00AC0270"/>
    <w:rsid w:val="00AC3EA3"/>
    <w:rsid w:val="00AC792D"/>
    <w:rsid w:val="00AD5C1A"/>
    <w:rsid w:val="00AE53B0"/>
    <w:rsid w:val="00B35080"/>
    <w:rsid w:val="00B35EB1"/>
    <w:rsid w:val="00B657B8"/>
    <w:rsid w:val="00B84920"/>
    <w:rsid w:val="00B8556A"/>
    <w:rsid w:val="00BB41CE"/>
    <w:rsid w:val="00BB6949"/>
    <w:rsid w:val="00BD4D8B"/>
    <w:rsid w:val="00BD7ADB"/>
    <w:rsid w:val="00C012A3"/>
    <w:rsid w:val="00C07454"/>
    <w:rsid w:val="00C1138D"/>
    <w:rsid w:val="00C16F19"/>
    <w:rsid w:val="00C251B1"/>
    <w:rsid w:val="00C30EB1"/>
    <w:rsid w:val="00C47180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B77BE"/>
    <w:rsid w:val="00CC47F5"/>
    <w:rsid w:val="00CC73F9"/>
    <w:rsid w:val="00CC76F9"/>
    <w:rsid w:val="00CD066B"/>
    <w:rsid w:val="00CD3ECE"/>
    <w:rsid w:val="00CD46E2"/>
    <w:rsid w:val="00CD73FF"/>
    <w:rsid w:val="00D00D0B"/>
    <w:rsid w:val="00D01278"/>
    <w:rsid w:val="00D04B69"/>
    <w:rsid w:val="00D17325"/>
    <w:rsid w:val="00D17FBC"/>
    <w:rsid w:val="00D4009A"/>
    <w:rsid w:val="00D40420"/>
    <w:rsid w:val="00D537FA"/>
    <w:rsid w:val="00D80D99"/>
    <w:rsid w:val="00D9503C"/>
    <w:rsid w:val="00DA237D"/>
    <w:rsid w:val="00DA25CA"/>
    <w:rsid w:val="00DC314F"/>
    <w:rsid w:val="00DD73EF"/>
    <w:rsid w:val="00DE23E8"/>
    <w:rsid w:val="00DF187F"/>
    <w:rsid w:val="00E0128B"/>
    <w:rsid w:val="00E05D35"/>
    <w:rsid w:val="00E11C78"/>
    <w:rsid w:val="00E34973"/>
    <w:rsid w:val="00E406AF"/>
    <w:rsid w:val="00E54854"/>
    <w:rsid w:val="00E64E17"/>
    <w:rsid w:val="00E6693D"/>
    <w:rsid w:val="00E852EA"/>
    <w:rsid w:val="00EA3D3C"/>
    <w:rsid w:val="00EB78D8"/>
    <w:rsid w:val="00EC3E74"/>
    <w:rsid w:val="00EC72E9"/>
    <w:rsid w:val="00EC7CC3"/>
    <w:rsid w:val="00F254A4"/>
    <w:rsid w:val="00F46494"/>
    <w:rsid w:val="00F558AB"/>
    <w:rsid w:val="00F61D89"/>
    <w:rsid w:val="00F86ABB"/>
    <w:rsid w:val="00F97039"/>
    <w:rsid w:val="00FA3B48"/>
    <w:rsid w:val="00FB2157"/>
    <w:rsid w:val="00FD7648"/>
    <w:rsid w:val="00FE2770"/>
    <w:rsid w:val="00FE2877"/>
    <w:rsid w:val="01113D6B"/>
    <w:rsid w:val="01141165"/>
    <w:rsid w:val="01396E1E"/>
    <w:rsid w:val="01B14C06"/>
    <w:rsid w:val="01E23011"/>
    <w:rsid w:val="01F1594A"/>
    <w:rsid w:val="020224D7"/>
    <w:rsid w:val="021D229B"/>
    <w:rsid w:val="022A49B8"/>
    <w:rsid w:val="024E4B4B"/>
    <w:rsid w:val="0273010D"/>
    <w:rsid w:val="027C5214"/>
    <w:rsid w:val="02922C89"/>
    <w:rsid w:val="02AE0B1F"/>
    <w:rsid w:val="02ED1C6E"/>
    <w:rsid w:val="035E2B6B"/>
    <w:rsid w:val="038325D2"/>
    <w:rsid w:val="03A2514E"/>
    <w:rsid w:val="03C926DB"/>
    <w:rsid w:val="03E219EE"/>
    <w:rsid w:val="04117BDE"/>
    <w:rsid w:val="042373AF"/>
    <w:rsid w:val="0442248D"/>
    <w:rsid w:val="04455AD9"/>
    <w:rsid w:val="046643CE"/>
    <w:rsid w:val="04C44C50"/>
    <w:rsid w:val="04CD61FB"/>
    <w:rsid w:val="04F512AE"/>
    <w:rsid w:val="050F05C1"/>
    <w:rsid w:val="05504736"/>
    <w:rsid w:val="05634469"/>
    <w:rsid w:val="0585736B"/>
    <w:rsid w:val="05921F83"/>
    <w:rsid w:val="05926AFC"/>
    <w:rsid w:val="05B20F4D"/>
    <w:rsid w:val="05D709B3"/>
    <w:rsid w:val="05DE7F94"/>
    <w:rsid w:val="05FE4192"/>
    <w:rsid w:val="06071298"/>
    <w:rsid w:val="0624009C"/>
    <w:rsid w:val="06620BC5"/>
    <w:rsid w:val="068943A3"/>
    <w:rsid w:val="06952D48"/>
    <w:rsid w:val="069C40D7"/>
    <w:rsid w:val="06AC0092"/>
    <w:rsid w:val="06C21663"/>
    <w:rsid w:val="06D575E9"/>
    <w:rsid w:val="06FC6923"/>
    <w:rsid w:val="07091040"/>
    <w:rsid w:val="070E2AFA"/>
    <w:rsid w:val="073D10D2"/>
    <w:rsid w:val="07504EC1"/>
    <w:rsid w:val="0781151E"/>
    <w:rsid w:val="07CA07CF"/>
    <w:rsid w:val="07D478A0"/>
    <w:rsid w:val="08123F24"/>
    <w:rsid w:val="084E1401"/>
    <w:rsid w:val="08634780"/>
    <w:rsid w:val="08901D11"/>
    <w:rsid w:val="08935065"/>
    <w:rsid w:val="08AA0601"/>
    <w:rsid w:val="08C90A87"/>
    <w:rsid w:val="08D8516E"/>
    <w:rsid w:val="091268D2"/>
    <w:rsid w:val="092E4D8E"/>
    <w:rsid w:val="093F6F9B"/>
    <w:rsid w:val="094445B2"/>
    <w:rsid w:val="094E11A2"/>
    <w:rsid w:val="09630EDC"/>
    <w:rsid w:val="098350DA"/>
    <w:rsid w:val="09A60DC8"/>
    <w:rsid w:val="09C000DC"/>
    <w:rsid w:val="09C30E93"/>
    <w:rsid w:val="09C86F91"/>
    <w:rsid w:val="09F93ACF"/>
    <w:rsid w:val="0A181148"/>
    <w:rsid w:val="0A2A37A7"/>
    <w:rsid w:val="0A60366D"/>
    <w:rsid w:val="0A79028B"/>
    <w:rsid w:val="0A7B4003"/>
    <w:rsid w:val="0A9E7CF1"/>
    <w:rsid w:val="0AD96F7B"/>
    <w:rsid w:val="0AE0655C"/>
    <w:rsid w:val="0AF65D7F"/>
    <w:rsid w:val="0B057D70"/>
    <w:rsid w:val="0B100BEF"/>
    <w:rsid w:val="0B460AB5"/>
    <w:rsid w:val="0B8A44EB"/>
    <w:rsid w:val="0B9F01C5"/>
    <w:rsid w:val="0BF57DE5"/>
    <w:rsid w:val="0C430B62"/>
    <w:rsid w:val="0C61547A"/>
    <w:rsid w:val="0C965124"/>
    <w:rsid w:val="0CB90E13"/>
    <w:rsid w:val="0D1B387B"/>
    <w:rsid w:val="0D330BC5"/>
    <w:rsid w:val="0D3A01A5"/>
    <w:rsid w:val="0D3F57BC"/>
    <w:rsid w:val="0D5D5C42"/>
    <w:rsid w:val="0D6945E7"/>
    <w:rsid w:val="0DB735A4"/>
    <w:rsid w:val="0DB8731C"/>
    <w:rsid w:val="0E1E3623"/>
    <w:rsid w:val="0E2B5D40"/>
    <w:rsid w:val="0E320E7D"/>
    <w:rsid w:val="0E4F5ED2"/>
    <w:rsid w:val="0EA0228A"/>
    <w:rsid w:val="0F0A3BA7"/>
    <w:rsid w:val="0F501E88"/>
    <w:rsid w:val="0FA933C0"/>
    <w:rsid w:val="0FD0094D"/>
    <w:rsid w:val="0FD83CA6"/>
    <w:rsid w:val="10264A11"/>
    <w:rsid w:val="102D2243"/>
    <w:rsid w:val="102E38C6"/>
    <w:rsid w:val="10354C54"/>
    <w:rsid w:val="106A6FF4"/>
    <w:rsid w:val="107B7ED3"/>
    <w:rsid w:val="10857989"/>
    <w:rsid w:val="1092654A"/>
    <w:rsid w:val="10973B61"/>
    <w:rsid w:val="10BD35C7"/>
    <w:rsid w:val="10EF574B"/>
    <w:rsid w:val="110034B4"/>
    <w:rsid w:val="11020FDA"/>
    <w:rsid w:val="1122342A"/>
    <w:rsid w:val="113A4C0D"/>
    <w:rsid w:val="11625F1D"/>
    <w:rsid w:val="117874EE"/>
    <w:rsid w:val="11BD3153"/>
    <w:rsid w:val="11F8418B"/>
    <w:rsid w:val="12107727"/>
    <w:rsid w:val="122E2542"/>
    <w:rsid w:val="12552FC2"/>
    <w:rsid w:val="12555A81"/>
    <w:rsid w:val="126A32DB"/>
    <w:rsid w:val="126F6B43"/>
    <w:rsid w:val="127001C5"/>
    <w:rsid w:val="12A10CC7"/>
    <w:rsid w:val="12A8795F"/>
    <w:rsid w:val="12D60970"/>
    <w:rsid w:val="13433B2C"/>
    <w:rsid w:val="138A52B7"/>
    <w:rsid w:val="138E4DA7"/>
    <w:rsid w:val="139D148E"/>
    <w:rsid w:val="13AA7707"/>
    <w:rsid w:val="13DA7FEC"/>
    <w:rsid w:val="14465682"/>
    <w:rsid w:val="144731A8"/>
    <w:rsid w:val="14A423A8"/>
    <w:rsid w:val="14AE3227"/>
    <w:rsid w:val="14B22D17"/>
    <w:rsid w:val="14B95E54"/>
    <w:rsid w:val="14D62EA9"/>
    <w:rsid w:val="14D964F6"/>
    <w:rsid w:val="14F450DE"/>
    <w:rsid w:val="15015A4D"/>
    <w:rsid w:val="150B2427"/>
    <w:rsid w:val="156E30E2"/>
    <w:rsid w:val="15C50828"/>
    <w:rsid w:val="15FD4466"/>
    <w:rsid w:val="16104199"/>
    <w:rsid w:val="1626576B"/>
    <w:rsid w:val="162C6AF9"/>
    <w:rsid w:val="164E081E"/>
    <w:rsid w:val="16534086"/>
    <w:rsid w:val="16646293"/>
    <w:rsid w:val="17163A31"/>
    <w:rsid w:val="178766DD"/>
    <w:rsid w:val="1791130A"/>
    <w:rsid w:val="17E56F60"/>
    <w:rsid w:val="17F51899"/>
    <w:rsid w:val="181D0DEF"/>
    <w:rsid w:val="185C1918"/>
    <w:rsid w:val="18770500"/>
    <w:rsid w:val="18954E2A"/>
    <w:rsid w:val="189664AC"/>
    <w:rsid w:val="18A94431"/>
    <w:rsid w:val="18B54B84"/>
    <w:rsid w:val="18C9062F"/>
    <w:rsid w:val="18F71640"/>
    <w:rsid w:val="192F7179"/>
    <w:rsid w:val="19481E9C"/>
    <w:rsid w:val="195A572B"/>
    <w:rsid w:val="19600F94"/>
    <w:rsid w:val="1981715C"/>
    <w:rsid w:val="19960E59"/>
    <w:rsid w:val="19A54BF8"/>
    <w:rsid w:val="19B117EF"/>
    <w:rsid w:val="19B93492"/>
    <w:rsid w:val="19EA6AAF"/>
    <w:rsid w:val="1A3D12D5"/>
    <w:rsid w:val="1A4C59BC"/>
    <w:rsid w:val="1AA2382E"/>
    <w:rsid w:val="1AC76DF0"/>
    <w:rsid w:val="1B324BB2"/>
    <w:rsid w:val="1B3536E4"/>
    <w:rsid w:val="1B3E5F5D"/>
    <w:rsid w:val="1B8B42C2"/>
    <w:rsid w:val="1BCB46BE"/>
    <w:rsid w:val="1BED0AD9"/>
    <w:rsid w:val="1BEE6D2B"/>
    <w:rsid w:val="1C3B7A96"/>
    <w:rsid w:val="1C3E1334"/>
    <w:rsid w:val="1C4032FE"/>
    <w:rsid w:val="1C4C57FF"/>
    <w:rsid w:val="1C4F5036"/>
    <w:rsid w:val="1C890801"/>
    <w:rsid w:val="1C8A6328"/>
    <w:rsid w:val="1CD104E2"/>
    <w:rsid w:val="1CF30371"/>
    <w:rsid w:val="1D0E6F59"/>
    <w:rsid w:val="1D100F23"/>
    <w:rsid w:val="1D1A3B4F"/>
    <w:rsid w:val="1D752B34"/>
    <w:rsid w:val="1DA5166B"/>
    <w:rsid w:val="1DB418AE"/>
    <w:rsid w:val="1DB63878"/>
    <w:rsid w:val="1DCF493A"/>
    <w:rsid w:val="1DF779ED"/>
    <w:rsid w:val="1E3429EF"/>
    <w:rsid w:val="1E3D18A3"/>
    <w:rsid w:val="1E4F5A7B"/>
    <w:rsid w:val="1E761259"/>
    <w:rsid w:val="1E8E20FF"/>
    <w:rsid w:val="1EDB2E6A"/>
    <w:rsid w:val="1EE241F9"/>
    <w:rsid w:val="1EF53F2C"/>
    <w:rsid w:val="1F354C71"/>
    <w:rsid w:val="1F3F33F9"/>
    <w:rsid w:val="1F525822"/>
    <w:rsid w:val="1F6B0692"/>
    <w:rsid w:val="1F8B4890"/>
    <w:rsid w:val="1FC97167"/>
    <w:rsid w:val="1FD224BF"/>
    <w:rsid w:val="1FDA1374"/>
    <w:rsid w:val="1FF468DA"/>
    <w:rsid w:val="202D1DEC"/>
    <w:rsid w:val="2040567B"/>
    <w:rsid w:val="205E3D53"/>
    <w:rsid w:val="207E61A3"/>
    <w:rsid w:val="20855784"/>
    <w:rsid w:val="20A200E4"/>
    <w:rsid w:val="20A65DF8"/>
    <w:rsid w:val="20CA763A"/>
    <w:rsid w:val="20E34258"/>
    <w:rsid w:val="210A7A37"/>
    <w:rsid w:val="210F504D"/>
    <w:rsid w:val="21494A03"/>
    <w:rsid w:val="21696E53"/>
    <w:rsid w:val="21867A05"/>
    <w:rsid w:val="21A659B2"/>
    <w:rsid w:val="21AB2FC8"/>
    <w:rsid w:val="21B04A82"/>
    <w:rsid w:val="21B87493"/>
    <w:rsid w:val="21C4408A"/>
    <w:rsid w:val="21C83B7A"/>
    <w:rsid w:val="21C85928"/>
    <w:rsid w:val="21E604A4"/>
    <w:rsid w:val="22034BB2"/>
    <w:rsid w:val="22252D7A"/>
    <w:rsid w:val="224156DA"/>
    <w:rsid w:val="224D0523"/>
    <w:rsid w:val="224F1BA5"/>
    <w:rsid w:val="2268710B"/>
    <w:rsid w:val="226E2973"/>
    <w:rsid w:val="227E692E"/>
    <w:rsid w:val="22916662"/>
    <w:rsid w:val="22EC5646"/>
    <w:rsid w:val="22F97D63"/>
    <w:rsid w:val="235F406A"/>
    <w:rsid w:val="236B2A0F"/>
    <w:rsid w:val="23C2284B"/>
    <w:rsid w:val="23D507D0"/>
    <w:rsid w:val="23DA5DE6"/>
    <w:rsid w:val="242F6132"/>
    <w:rsid w:val="243C43AB"/>
    <w:rsid w:val="252C08C4"/>
    <w:rsid w:val="253434E7"/>
    <w:rsid w:val="257B0F03"/>
    <w:rsid w:val="258E0C37"/>
    <w:rsid w:val="26176E7E"/>
    <w:rsid w:val="262670C1"/>
    <w:rsid w:val="263E265D"/>
    <w:rsid w:val="265A4FBD"/>
    <w:rsid w:val="26655E3B"/>
    <w:rsid w:val="266B541C"/>
    <w:rsid w:val="268564DD"/>
    <w:rsid w:val="26AF5308"/>
    <w:rsid w:val="26D7485F"/>
    <w:rsid w:val="26E34FB2"/>
    <w:rsid w:val="26ED7BDF"/>
    <w:rsid w:val="26F61189"/>
    <w:rsid w:val="26FE1DEC"/>
    <w:rsid w:val="27280C17"/>
    <w:rsid w:val="27673E35"/>
    <w:rsid w:val="279462AC"/>
    <w:rsid w:val="27985D9D"/>
    <w:rsid w:val="279938C3"/>
    <w:rsid w:val="27A91D58"/>
    <w:rsid w:val="27A97FAA"/>
    <w:rsid w:val="27AC1848"/>
    <w:rsid w:val="27C052F3"/>
    <w:rsid w:val="27FF7BCA"/>
    <w:rsid w:val="28215D92"/>
    <w:rsid w:val="28416434"/>
    <w:rsid w:val="28942A08"/>
    <w:rsid w:val="28C57065"/>
    <w:rsid w:val="29161DF0"/>
    <w:rsid w:val="293E0BC6"/>
    <w:rsid w:val="2940493E"/>
    <w:rsid w:val="294C5091"/>
    <w:rsid w:val="29CC61D1"/>
    <w:rsid w:val="29E452C9"/>
    <w:rsid w:val="29F80D74"/>
    <w:rsid w:val="29FA689B"/>
    <w:rsid w:val="2A2441F7"/>
    <w:rsid w:val="2A355B25"/>
    <w:rsid w:val="2A585CB7"/>
    <w:rsid w:val="2A5C1303"/>
    <w:rsid w:val="2A693A20"/>
    <w:rsid w:val="2A9E7B6E"/>
    <w:rsid w:val="2AA45EF9"/>
    <w:rsid w:val="2AB13A08"/>
    <w:rsid w:val="2B1A4D1A"/>
    <w:rsid w:val="2B5841C1"/>
    <w:rsid w:val="2B683CD8"/>
    <w:rsid w:val="2B6A3EF4"/>
    <w:rsid w:val="2B886128"/>
    <w:rsid w:val="2B980A61"/>
    <w:rsid w:val="2B9B22FF"/>
    <w:rsid w:val="2BB37649"/>
    <w:rsid w:val="2BC37160"/>
    <w:rsid w:val="2BE121DB"/>
    <w:rsid w:val="2BF0264B"/>
    <w:rsid w:val="2C4402A1"/>
    <w:rsid w:val="2C956D4E"/>
    <w:rsid w:val="2CDD4252"/>
    <w:rsid w:val="2D3E2F42"/>
    <w:rsid w:val="2D4744ED"/>
    <w:rsid w:val="2D8C1F00"/>
    <w:rsid w:val="2D917516"/>
    <w:rsid w:val="2E0A72C8"/>
    <w:rsid w:val="2E187C37"/>
    <w:rsid w:val="2E497DF1"/>
    <w:rsid w:val="2E8D23D3"/>
    <w:rsid w:val="2E903C71"/>
    <w:rsid w:val="2E94175C"/>
    <w:rsid w:val="2EA27501"/>
    <w:rsid w:val="2EA72D69"/>
    <w:rsid w:val="2ED578D6"/>
    <w:rsid w:val="2EFC1307"/>
    <w:rsid w:val="2F034443"/>
    <w:rsid w:val="2F5702EB"/>
    <w:rsid w:val="2F7B4F4F"/>
    <w:rsid w:val="30006BD5"/>
    <w:rsid w:val="30197C97"/>
    <w:rsid w:val="301B756B"/>
    <w:rsid w:val="304C1E1A"/>
    <w:rsid w:val="30647164"/>
    <w:rsid w:val="309335A5"/>
    <w:rsid w:val="309F019C"/>
    <w:rsid w:val="30AE4883"/>
    <w:rsid w:val="30CB2D3F"/>
    <w:rsid w:val="30E16A06"/>
    <w:rsid w:val="31010E56"/>
    <w:rsid w:val="3135465C"/>
    <w:rsid w:val="3138414C"/>
    <w:rsid w:val="313905F0"/>
    <w:rsid w:val="314A45AB"/>
    <w:rsid w:val="31666F0B"/>
    <w:rsid w:val="319475D5"/>
    <w:rsid w:val="31C93D2F"/>
    <w:rsid w:val="31E57E30"/>
    <w:rsid w:val="32195D2C"/>
    <w:rsid w:val="322A1CE7"/>
    <w:rsid w:val="3236068C"/>
    <w:rsid w:val="32364B30"/>
    <w:rsid w:val="326276D3"/>
    <w:rsid w:val="32675047"/>
    <w:rsid w:val="328C4750"/>
    <w:rsid w:val="3293788C"/>
    <w:rsid w:val="32B30380"/>
    <w:rsid w:val="32E26A66"/>
    <w:rsid w:val="32E85539"/>
    <w:rsid w:val="33010C9A"/>
    <w:rsid w:val="33105381"/>
    <w:rsid w:val="33446DD8"/>
    <w:rsid w:val="337E053C"/>
    <w:rsid w:val="33DE547F"/>
    <w:rsid w:val="33E32A95"/>
    <w:rsid w:val="34076784"/>
    <w:rsid w:val="342F5CDB"/>
    <w:rsid w:val="343B2A62"/>
    <w:rsid w:val="34605E94"/>
    <w:rsid w:val="34E02B31"/>
    <w:rsid w:val="351A24E7"/>
    <w:rsid w:val="352670DE"/>
    <w:rsid w:val="355157DD"/>
    <w:rsid w:val="35521C81"/>
    <w:rsid w:val="35644214"/>
    <w:rsid w:val="356B4AF0"/>
    <w:rsid w:val="356B689E"/>
    <w:rsid w:val="357D4824"/>
    <w:rsid w:val="35956011"/>
    <w:rsid w:val="35A41DB0"/>
    <w:rsid w:val="35B75F88"/>
    <w:rsid w:val="35EF5721"/>
    <w:rsid w:val="35F40F8A"/>
    <w:rsid w:val="362058DB"/>
    <w:rsid w:val="36455341"/>
    <w:rsid w:val="366559E4"/>
    <w:rsid w:val="36723C5D"/>
    <w:rsid w:val="36730100"/>
    <w:rsid w:val="369D33CF"/>
    <w:rsid w:val="36AC3612"/>
    <w:rsid w:val="36B9188B"/>
    <w:rsid w:val="36D3294D"/>
    <w:rsid w:val="371511B8"/>
    <w:rsid w:val="374D6BA3"/>
    <w:rsid w:val="37555A58"/>
    <w:rsid w:val="377063EE"/>
    <w:rsid w:val="37712166"/>
    <w:rsid w:val="37B3452D"/>
    <w:rsid w:val="37D050DF"/>
    <w:rsid w:val="37D44BCF"/>
    <w:rsid w:val="383513E6"/>
    <w:rsid w:val="38514471"/>
    <w:rsid w:val="38613376"/>
    <w:rsid w:val="3881462B"/>
    <w:rsid w:val="38B92017"/>
    <w:rsid w:val="38D8249D"/>
    <w:rsid w:val="38E56968"/>
    <w:rsid w:val="38EC419A"/>
    <w:rsid w:val="39016A0B"/>
    <w:rsid w:val="3905525C"/>
    <w:rsid w:val="390E5EBF"/>
    <w:rsid w:val="393B0C7E"/>
    <w:rsid w:val="397B107A"/>
    <w:rsid w:val="397D3044"/>
    <w:rsid w:val="39AE31FE"/>
    <w:rsid w:val="39AE76A2"/>
    <w:rsid w:val="39B60304"/>
    <w:rsid w:val="39ED1F78"/>
    <w:rsid w:val="3A2D05C6"/>
    <w:rsid w:val="3AD4138A"/>
    <w:rsid w:val="3AE27603"/>
    <w:rsid w:val="3B077069"/>
    <w:rsid w:val="3B3B6D13"/>
    <w:rsid w:val="3B6E533A"/>
    <w:rsid w:val="3B9603ED"/>
    <w:rsid w:val="3BFA4E20"/>
    <w:rsid w:val="3C0E09B6"/>
    <w:rsid w:val="3C1557B6"/>
    <w:rsid w:val="3C3420E0"/>
    <w:rsid w:val="3C5C1637"/>
    <w:rsid w:val="3CA408E8"/>
    <w:rsid w:val="3CBA010B"/>
    <w:rsid w:val="3CD016DD"/>
    <w:rsid w:val="3CE753A4"/>
    <w:rsid w:val="3CEF6007"/>
    <w:rsid w:val="3CFE624A"/>
    <w:rsid w:val="3D18555E"/>
    <w:rsid w:val="3D37175C"/>
    <w:rsid w:val="3D390512"/>
    <w:rsid w:val="3D5B18EE"/>
    <w:rsid w:val="3DAB4624"/>
    <w:rsid w:val="3DCB0822"/>
    <w:rsid w:val="3E047890"/>
    <w:rsid w:val="3E0C165F"/>
    <w:rsid w:val="3E1877DF"/>
    <w:rsid w:val="3E265A58"/>
    <w:rsid w:val="3E80785E"/>
    <w:rsid w:val="3EDE6333"/>
    <w:rsid w:val="3EF47905"/>
    <w:rsid w:val="3F067638"/>
    <w:rsid w:val="3F2301EA"/>
    <w:rsid w:val="3F2C3542"/>
    <w:rsid w:val="3F516B05"/>
    <w:rsid w:val="3FBE7F13"/>
    <w:rsid w:val="3FC90D91"/>
    <w:rsid w:val="3FC921F2"/>
    <w:rsid w:val="3FE536F1"/>
    <w:rsid w:val="401069C0"/>
    <w:rsid w:val="408F77C2"/>
    <w:rsid w:val="40B732E0"/>
    <w:rsid w:val="40C652D1"/>
    <w:rsid w:val="413C37E5"/>
    <w:rsid w:val="418C651A"/>
    <w:rsid w:val="41A76EB0"/>
    <w:rsid w:val="41BD0482"/>
    <w:rsid w:val="41CA2B9F"/>
    <w:rsid w:val="41F8595E"/>
    <w:rsid w:val="42240501"/>
    <w:rsid w:val="42274495"/>
    <w:rsid w:val="42462B6D"/>
    <w:rsid w:val="427F7E2D"/>
    <w:rsid w:val="42B71375"/>
    <w:rsid w:val="42C83582"/>
    <w:rsid w:val="42D27F5D"/>
    <w:rsid w:val="42DF795B"/>
    <w:rsid w:val="4348021F"/>
    <w:rsid w:val="43486471"/>
    <w:rsid w:val="436D237B"/>
    <w:rsid w:val="43AC6A00"/>
    <w:rsid w:val="43AE09CA"/>
    <w:rsid w:val="44226CC2"/>
    <w:rsid w:val="443B5FD6"/>
    <w:rsid w:val="44446C38"/>
    <w:rsid w:val="445D5F4C"/>
    <w:rsid w:val="449D459A"/>
    <w:rsid w:val="44A75419"/>
    <w:rsid w:val="44BA6EFA"/>
    <w:rsid w:val="44E81CBA"/>
    <w:rsid w:val="450B59A8"/>
    <w:rsid w:val="45544939"/>
    <w:rsid w:val="45877724"/>
    <w:rsid w:val="458F0387"/>
    <w:rsid w:val="4594599D"/>
    <w:rsid w:val="45A04342"/>
    <w:rsid w:val="45A2455E"/>
    <w:rsid w:val="45C376A3"/>
    <w:rsid w:val="46080139"/>
    <w:rsid w:val="461A0599"/>
    <w:rsid w:val="461A1711"/>
    <w:rsid w:val="46911EDD"/>
    <w:rsid w:val="469F284C"/>
    <w:rsid w:val="46AF05B5"/>
    <w:rsid w:val="46B856BC"/>
    <w:rsid w:val="46C202E8"/>
    <w:rsid w:val="46C73B51"/>
    <w:rsid w:val="46C91677"/>
    <w:rsid w:val="46D06EA9"/>
    <w:rsid w:val="46E110B6"/>
    <w:rsid w:val="46F04E55"/>
    <w:rsid w:val="470E1780"/>
    <w:rsid w:val="47152B0E"/>
    <w:rsid w:val="471843AC"/>
    <w:rsid w:val="473867FC"/>
    <w:rsid w:val="4755115C"/>
    <w:rsid w:val="477A6E15"/>
    <w:rsid w:val="480A414E"/>
    <w:rsid w:val="481B23A6"/>
    <w:rsid w:val="481D611E"/>
    <w:rsid w:val="482E20D9"/>
    <w:rsid w:val="48621D83"/>
    <w:rsid w:val="48897310"/>
    <w:rsid w:val="488C6E00"/>
    <w:rsid w:val="48A04659"/>
    <w:rsid w:val="48C04CFB"/>
    <w:rsid w:val="48CB3DCC"/>
    <w:rsid w:val="48CF3ABC"/>
    <w:rsid w:val="48EB621C"/>
    <w:rsid w:val="491237A9"/>
    <w:rsid w:val="491A08B0"/>
    <w:rsid w:val="491D3EFC"/>
    <w:rsid w:val="49366D6C"/>
    <w:rsid w:val="493C4382"/>
    <w:rsid w:val="493C6A78"/>
    <w:rsid w:val="49B74350"/>
    <w:rsid w:val="4A1023C6"/>
    <w:rsid w:val="4A1470AD"/>
    <w:rsid w:val="4A2A2D74"/>
    <w:rsid w:val="4A7B35D0"/>
    <w:rsid w:val="4A9B77CE"/>
    <w:rsid w:val="4AA03036"/>
    <w:rsid w:val="4ABD7744"/>
    <w:rsid w:val="4B0E7FA0"/>
    <w:rsid w:val="4B3F0159"/>
    <w:rsid w:val="4B95246F"/>
    <w:rsid w:val="4BC92119"/>
    <w:rsid w:val="4BEA4569"/>
    <w:rsid w:val="4BEF7DD1"/>
    <w:rsid w:val="4C0849EF"/>
    <w:rsid w:val="4C40062D"/>
    <w:rsid w:val="4CF338F1"/>
    <w:rsid w:val="4CF84A64"/>
    <w:rsid w:val="4D1F6494"/>
    <w:rsid w:val="4D381304"/>
    <w:rsid w:val="4D3D691B"/>
    <w:rsid w:val="4D423F31"/>
    <w:rsid w:val="4D4759EB"/>
    <w:rsid w:val="4D4D1254"/>
    <w:rsid w:val="4D752558"/>
    <w:rsid w:val="4D754306"/>
    <w:rsid w:val="4D7762D0"/>
    <w:rsid w:val="4D9A5B1B"/>
    <w:rsid w:val="4DAB1AD6"/>
    <w:rsid w:val="4DB03590"/>
    <w:rsid w:val="4DDE00FE"/>
    <w:rsid w:val="4E035DB6"/>
    <w:rsid w:val="4E141D71"/>
    <w:rsid w:val="4E6A1991"/>
    <w:rsid w:val="4E6F0D56"/>
    <w:rsid w:val="4E74636C"/>
    <w:rsid w:val="4E803A56"/>
    <w:rsid w:val="4E807407"/>
    <w:rsid w:val="4EB250E6"/>
    <w:rsid w:val="4EC05A55"/>
    <w:rsid w:val="4ED17C62"/>
    <w:rsid w:val="4ED65279"/>
    <w:rsid w:val="4EE23C1E"/>
    <w:rsid w:val="4F0B3174"/>
    <w:rsid w:val="4F1B0EDE"/>
    <w:rsid w:val="4F950C90"/>
    <w:rsid w:val="4F9D5D96"/>
    <w:rsid w:val="4FC9093A"/>
    <w:rsid w:val="4FC96B8B"/>
    <w:rsid w:val="4FCF3870"/>
    <w:rsid w:val="50281B04"/>
    <w:rsid w:val="50575F45"/>
    <w:rsid w:val="50681F00"/>
    <w:rsid w:val="507A1C34"/>
    <w:rsid w:val="508807F5"/>
    <w:rsid w:val="508D1967"/>
    <w:rsid w:val="50BD049E"/>
    <w:rsid w:val="50D17AA6"/>
    <w:rsid w:val="51583D23"/>
    <w:rsid w:val="517B2107"/>
    <w:rsid w:val="5184720E"/>
    <w:rsid w:val="51A258E6"/>
    <w:rsid w:val="51B11685"/>
    <w:rsid w:val="51E43809"/>
    <w:rsid w:val="51E8779D"/>
    <w:rsid w:val="521F6F37"/>
    <w:rsid w:val="523302EC"/>
    <w:rsid w:val="52750905"/>
    <w:rsid w:val="52DE46FC"/>
    <w:rsid w:val="53051B93"/>
    <w:rsid w:val="530E3233"/>
    <w:rsid w:val="534327B1"/>
    <w:rsid w:val="534A1D91"/>
    <w:rsid w:val="538B4884"/>
    <w:rsid w:val="53D224B3"/>
    <w:rsid w:val="544D1B39"/>
    <w:rsid w:val="546155E5"/>
    <w:rsid w:val="5495703C"/>
    <w:rsid w:val="549A4653"/>
    <w:rsid w:val="54B43966"/>
    <w:rsid w:val="54B576DE"/>
    <w:rsid w:val="54B716A8"/>
    <w:rsid w:val="55236D3E"/>
    <w:rsid w:val="55284354"/>
    <w:rsid w:val="555E7D76"/>
    <w:rsid w:val="55B1434A"/>
    <w:rsid w:val="55B87486"/>
    <w:rsid w:val="55BD4A9D"/>
    <w:rsid w:val="55F36710"/>
    <w:rsid w:val="55F54236"/>
    <w:rsid w:val="56044479"/>
    <w:rsid w:val="56101070"/>
    <w:rsid w:val="567D422C"/>
    <w:rsid w:val="56A619D5"/>
    <w:rsid w:val="56A812A9"/>
    <w:rsid w:val="56AB0D99"/>
    <w:rsid w:val="56B23B9A"/>
    <w:rsid w:val="570010E5"/>
    <w:rsid w:val="57234DD3"/>
    <w:rsid w:val="57346FE0"/>
    <w:rsid w:val="57462870"/>
    <w:rsid w:val="574B60D8"/>
    <w:rsid w:val="57603931"/>
    <w:rsid w:val="57684EDC"/>
    <w:rsid w:val="57996E43"/>
    <w:rsid w:val="57AD28EF"/>
    <w:rsid w:val="57B27F05"/>
    <w:rsid w:val="57BD5228"/>
    <w:rsid w:val="57D52571"/>
    <w:rsid w:val="5827444F"/>
    <w:rsid w:val="582901C7"/>
    <w:rsid w:val="582F1556"/>
    <w:rsid w:val="58535244"/>
    <w:rsid w:val="58670CF0"/>
    <w:rsid w:val="58A75590"/>
    <w:rsid w:val="58B008E9"/>
    <w:rsid w:val="58BE1257"/>
    <w:rsid w:val="58C12AF6"/>
    <w:rsid w:val="58C93758"/>
    <w:rsid w:val="58CD4FF7"/>
    <w:rsid w:val="58CE6FC1"/>
    <w:rsid w:val="58E05DA5"/>
    <w:rsid w:val="5915074C"/>
    <w:rsid w:val="591E3AA4"/>
    <w:rsid w:val="59684D1F"/>
    <w:rsid w:val="596F60AE"/>
    <w:rsid w:val="599124C8"/>
    <w:rsid w:val="599B6EA3"/>
    <w:rsid w:val="59B47F65"/>
    <w:rsid w:val="59D46859"/>
    <w:rsid w:val="59E44CEE"/>
    <w:rsid w:val="5A04713E"/>
    <w:rsid w:val="5A1153B7"/>
    <w:rsid w:val="5A166E71"/>
    <w:rsid w:val="5A1A070F"/>
    <w:rsid w:val="5A1B4488"/>
    <w:rsid w:val="5A1D5B0A"/>
    <w:rsid w:val="5A1E1882"/>
    <w:rsid w:val="5A4412E8"/>
    <w:rsid w:val="5A511C57"/>
    <w:rsid w:val="5A7F4A16"/>
    <w:rsid w:val="5A9304C2"/>
    <w:rsid w:val="5AAC50E0"/>
    <w:rsid w:val="5ADF7263"/>
    <w:rsid w:val="5AF745AD"/>
    <w:rsid w:val="5B0B44FC"/>
    <w:rsid w:val="5B3D3F8A"/>
    <w:rsid w:val="5B435A44"/>
    <w:rsid w:val="5B44356A"/>
    <w:rsid w:val="5B4B66A7"/>
    <w:rsid w:val="5B694D7F"/>
    <w:rsid w:val="5B8816A9"/>
    <w:rsid w:val="5BA109BC"/>
    <w:rsid w:val="5BB22BCA"/>
    <w:rsid w:val="5BC07095"/>
    <w:rsid w:val="5C11169E"/>
    <w:rsid w:val="5C1B42CB"/>
    <w:rsid w:val="5C1D44E7"/>
    <w:rsid w:val="5C317F92"/>
    <w:rsid w:val="5C3B496D"/>
    <w:rsid w:val="5C4557EC"/>
    <w:rsid w:val="5C677510"/>
    <w:rsid w:val="5C6E6AF1"/>
    <w:rsid w:val="5CD34BA6"/>
    <w:rsid w:val="5CD5091E"/>
    <w:rsid w:val="5D4930BA"/>
    <w:rsid w:val="5D5932FD"/>
    <w:rsid w:val="5D734E56"/>
    <w:rsid w:val="5D9205BD"/>
    <w:rsid w:val="5DA14CA4"/>
    <w:rsid w:val="5DEB5F1F"/>
    <w:rsid w:val="5DF474C9"/>
    <w:rsid w:val="5E1436C8"/>
    <w:rsid w:val="5E2D4789"/>
    <w:rsid w:val="5E413D91"/>
    <w:rsid w:val="5EAA5DDA"/>
    <w:rsid w:val="5ECF75EF"/>
    <w:rsid w:val="5EF332DD"/>
    <w:rsid w:val="5EFD23AE"/>
    <w:rsid w:val="5EFD5F0A"/>
    <w:rsid w:val="5F100333"/>
    <w:rsid w:val="5F512EB7"/>
    <w:rsid w:val="5F6B37BB"/>
    <w:rsid w:val="5FB40CBE"/>
    <w:rsid w:val="5FD2383A"/>
    <w:rsid w:val="5FEF1CF6"/>
    <w:rsid w:val="600F4147"/>
    <w:rsid w:val="60912DAE"/>
    <w:rsid w:val="60A70823"/>
    <w:rsid w:val="60C70EC5"/>
    <w:rsid w:val="61291238"/>
    <w:rsid w:val="613A3445"/>
    <w:rsid w:val="614D13CA"/>
    <w:rsid w:val="614E6EF1"/>
    <w:rsid w:val="615A5895"/>
    <w:rsid w:val="61700C15"/>
    <w:rsid w:val="61880654"/>
    <w:rsid w:val="618B3CA1"/>
    <w:rsid w:val="61AB4343"/>
    <w:rsid w:val="61CB22EF"/>
    <w:rsid w:val="61CF0031"/>
    <w:rsid w:val="61DE64C6"/>
    <w:rsid w:val="61EF4230"/>
    <w:rsid w:val="621B3277"/>
    <w:rsid w:val="62377985"/>
    <w:rsid w:val="62A72D5C"/>
    <w:rsid w:val="62C3746A"/>
    <w:rsid w:val="62D90A3C"/>
    <w:rsid w:val="630A5099"/>
    <w:rsid w:val="632A1297"/>
    <w:rsid w:val="632E2B36"/>
    <w:rsid w:val="637349EC"/>
    <w:rsid w:val="63A1155A"/>
    <w:rsid w:val="63A31776"/>
    <w:rsid w:val="63AB4186"/>
    <w:rsid w:val="63B76FCF"/>
    <w:rsid w:val="63C45248"/>
    <w:rsid w:val="63D7141F"/>
    <w:rsid w:val="63DE27AE"/>
    <w:rsid w:val="645667E8"/>
    <w:rsid w:val="645A795A"/>
    <w:rsid w:val="64746C6E"/>
    <w:rsid w:val="648A46E4"/>
    <w:rsid w:val="648D5F82"/>
    <w:rsid w:val="64D140C0"/>
    <w:rsid w:val="64F97173"/>
    <w:rsid w:val="65044496"/>
    <w:rsid w:val="65051FBC"/>
    <w:rsid w:val="65165F77"/>
    <w:rsid w:val="654E3963"/>
    <w:rsid w:val="655D5954"/>
    <w:rsid w:val="655F16CC"/>
    <w:rsid w:val="65907AD8"/>
    <w:rsid w:val="65984BDE"/>
    <w:rsid w:val="65AC2438"/>
    <w:rsid w:val="65C634F9"/>
    <w:rsid w:val="65CB4FB4"/>
    <w:rsid w:val="65F362B8"/>
    <w:rsid w:val="668A09CB"/>
    <w:rsid w:val="66B617C0"/>
    <w:rsid w:val="66C33EDD"/>
    <w:rsid w:val="66DB2FD4"/>
    <w:rsid w:val="66E55C01"/>
    <w:rsid w:val="67006EDF"/>
    <w:rsid w:val="674E19F8"/>
    <w:rsid w:val="674E7C4A"/>
    <w:rsid w:val="67A55390"/>
    <w:rsid w:val="67B51A77"/>
    <w:rsid w:val="67C51FCF"/>
    <w:rsid w:val="67D839B8"/>
    <w:rsid w:val="67DC5256"/>
    <w:rsid w:val="68060525"/>
    <w:rsid w:val="682E35D8"/>
    <w:rsid w:val="683F3A37"/>
    <w:rsid w:val="68420E31"/>
    <w:rsid w:val="685F3791"/>
    <w:rsid w:val="68721717"/>
    <w:rsid w:val="68AF64C7"/>
    <w:rsid w:val="68B7181F"/>
    <w:rsid w:val="69006D22"/>
    <w:rsid w:val="69407A67"/>
    <w:rsid w:val="6942558D"/>
    <w:rsid w:val="696F5C56"/>
    <w:rsid w:val="69766FE4"/>
    <w:rsid w:val="697F058F"/>
    <w:rsid w:val="6992798B"/>
    <w:rsid w:val="699E02E9"/>
    <w:rsid w:val="69C51D1A"/>
    <w:rsid w:val="69CA7330"/>
    <w:rsid w:val="69EB1780"/>
    <w:rsid w:val="69F06D97"/>
    <w:rsid w:val="69FA7C16"/>
    <w:rsid w:val="69FD7706"/>
    <w:rsid w:val="6A097E59"/>
    <w:rsid w:val="6A2B3C40"/>
    <w:rsid w:val="6A331379"/>
    <w:rsid w:val="6A611A43"/>
    <w:rsid w:val="6A8614A9"/>
    <w:rsid w:val="6AD62431"/>
    <w:rsid w:val="6AE52674"/>
    <w:rsid w:val="6AF44665"/>
    <w:rsid w:val="6B0625EA"/>
    <w:rsid w:val="6BB169FA"/>
    <w:rsid w:val="6BFF3C00"/>
    <w:rsid w:val="6C1B20C5"/>
    <w:rsid w:val="6C493CC3"/>
    <w:rsid w:val="6C64581A"/>
    <w:rsid w:val="6C9C1458"/>
    <w:rsid w:val="6CBA3071"/>
    <w:rsid w:val="6CC12C6C"/>
    <w:rsid w:val="6CC87B57"/>
    <w:rsid w:val="6CCB3AEB"/>
    <w:rsid w:val="6CD7423E"/>
    <w:rsid w:val="6CDE737B"/>
    <w:rsid w:val="6D142D9C"/>
    <w:rsid w:val="6D1A412B"/>
    <w:rsid w:val="6D513FF0"/>
    <w:rsid w:val="6D5C4743"/>
    <w:rsid w:val="6D7D3037"/>
    <w:rsid w:val="6D7E290C"/>
    <w:rsid w:val="6DA57B50"/>
    <w:rsid w:val="6DA72DE3"/>
    <w:rsid w:val="6DEE5CE3"/>
    <w:rsid w:val="6E407BC1"/>
    <w:rsid w:val="6E423939"/>
    <w:rsid w:val="6E5F098F"/>
    <w:rsid w:val="6E891568"/>
    <w:rsid w:val="6E8E3022"/>
    <w:rsid w:val="6E9E7338"/>
    <w:rsid w:val="6EF015E7"/>
    <w:rsid w:val="6EFA4214"/>
    <w:rsid w:val="6EFD5AB2"/>
    <w:rsid w:val="6F2F65B3"/>
    <w:rsid w:val="6F481423"/>
    <w:rsid w:val="6F502086"/>
    <w:rsid w:val="6F513891"/>
    <w:rsid w:val="6F800BBD"/>
    <w:rsid w:val="6F8A1A3C"/>
    <w:rsid w:val="6FF16CC1"/>
    <w:rsid w:val="6FF375E1"/>
    <w:rsid w:val="6FF944CB"/>
    <w:rsid w:val="7044002D"/>
    <w:rsid w:val="70514307"/>
    <w:rsid w:val="70756248"/>
    <w:rsid w:val="709A3F00"/>
    <w:rsid w:val="715B3690"/>
    <w:rsid w:val="7164006A"/>
    <w:rsid w:val="71A16CF9"/>
    <w:rsid w:val="71C8684B"/>
    <w:rsid w:val="71CA611F"/>
    <w:rsid w:val="71E33685"/>
    <w:rsid w:val="71F118FE"/>
    <w:rsid w:val="72141A90"/>
    <w:rsid w:val="72604CD6"/>
    <w:rsid w:val="72807126"/>
    <w:rsid w:val="728C1627"/>
    <w:rsid w:val="72AA7CFF"/>
    <w:rsid w:val="72C45CAF"/>
    <w:rsid w:val="72FF004B"/>
    <w:rsid w:val="73092C77"/>
    <w:rsid w:val="735760D9"/>
    <w:rsid w:val="7395275D"/>
    <w:rsid w:val="73A155A6"/>
    <w:rsid w:val="73E6120B"/>
    <w:rsid w:val="73F2195D"/>
    <w:rsid w:val="7420471D"/>
    <w:rsid w:val="74245EE2"/>
    <w:rsid w:val="743B3304"/>
    <w:rsid w:val="743E1047"/>
    <w:rsid w:val="74A72748"/>
    <w:rsid w:val="74B65081"/>
    <w:rsid w:val="74FE628C"/>
    <w:rsid w:val="750202C6"/>
    <w:rsid w:val="75137DDD"/>
    <w:rsid w:val="75267B11"/>
    <w:rsid w:val="75510906"/>
    <w:rsid w:val="75671ED7"/>
    <w:rsid w:val="759E3B4B"/>
    <w:rsid w:val="760A7432"/>
    <w:rsid w:val="762B1157"/>
    <w:rsid w:val="766905FD"/>
    <w:rsid w:val="76B949B4"/>
    <w:rsid w:val="76D161A2"/>
    <w:rsid w:val="76EC08E6"/>
    <w:rsid w:val="770B16B4"/>
    <w:rsid w:val="77274014"/>
    <w:rsid w:val="774150D6"/>
    <w:rsid w:val="77A85155"/>
    <w:rsid w:val="782A7918"/>
    <w:rsid w:val="783267CC"/>
    <w:rsid w:val="78482494"/>
    <w:rsid w:val="7860158C"/>
    <w:rsid w:val="78713799"/>
    <w:rsid w:val="78746DE5"/>
    <w:rsid w:val="788F1E71"/>
    <w:rsid w:val="789B0816"/>
    <w:rsid w:val="78AA2807"/>
    <w:rsid w:val="78DE6954"/>
    <w:rsid w:val="78EF0B61"/>
    <w:rsid w:val="79030169"/>
    <w:rsid w:val="79393B8B"/>
    <w:rsid w:val="79537342"/>
    <w:rsid w:val="79752E15"/>
    <w:rsid w:val="798B088A"/>
    <w:rsid w:val="79C21DD2"/>
    <w:rsid w:val="79D00993"/>
    <w:rsid w:val="79D815F5"/>
    <w:rsid w:val="79E166FC"/>
    <w:rsid w:val="7A083C89"/>
    <w:rsid w:val="7A08566D"/>
    <w:rsid w:val="7A3E76AA"/>
    <w:rsid w:val="7A5549F4"/>
    <w:rsid w:val="7A5E5F9F"/>
    <w:rsid w:val="7AAB2866"/>
    <w:rsid w:val="7AC202DC"/>
    <w:rsid w:val="7AD718AD"/>
    <w:rsid w:val="7AE2097E"/>
    <w:rsid w:val="7B1E74DC"/>
    <w:rsid w:val="7B3311D9"/>
    <w:rsid w:val="7B4909FD"/>
    <w:rsid w:val="7B6018A2"/>
    <w:rsid w:val="7B8C6B3B"/>
    <w:rsid w:val="7B9B28DB"/>
    <w:rsid w:val="7BB37C24"/>
    <w:rsid w:val="7BC9569A"/>
    <w:rsid w:val="7C0E57A2"/>
    <w:rsid w:val="7C1E3C37"/>
    <w:rsid w:val="7C2D79D7"/>
    <w:rsid w:val="7C354ADD"/>
    <w:rsid w:val="7C622255"/>
    <w:rsid w:val="7C9C2DAE"/>
    <w:rsid w:val="7CCF0A8E"/>
    <w:rsid w:val="7CF229CE"/>
    <w:rsid w:val="7D172435"/>
    <w:rsid w:val="7D272678"/>
    <w:rsid w:val="7D317891"/>
    <w:rsid w:val="7D3354C1"/>
    <w:rsid w:val="7D472D1A"/>
    <w:rsid w:val="7D474AC8"/>
    <w:rsid w:val="7D6065E3"/>
    <w:rsid w:val="7D6438CC"/>
    <w:rsid w:val="7D697134"/>
    <w:rsid w:val="7D7D2BE0"/>
    <w:rsid w:val="7D80622C"/>
    <w:rsid w:val="7D9B4E14"/>
    <w:rsid w:val="7DAB14FB"/>
    <w:rsid w:val="7DB639FC"/>
    <w:rsid w:val="7DBB7264"/>
    <w:rsid w:val="7DE71E07"/>
    <w:rsid w:val="7E0E55E6"/>
    <w:rsid w:val="7E307C52"/>
    <w:rsid w:val="7E33504C"/>
    <w:rsid w:val="7E611BB9"/>
    <w:rsid w:val="7E6F077A"/>
    <w:rsid w:val="7E7C2E97"/>
    <w:rsid w:val="7E867872"/>
    <w:rsid w:val="7EA146AC"/>
    <w:rsid w:val="7EB10D93"/>
    <w:rsid w:val="7ED405DD"/>
    <w:rsid w:val="7EF649F8"/>
    <w:rsid w:val="7F080287"/>
    <w:rsid w:val="7F1D01D6"/>
    <w:rsid w:val="7F201A75"/>
    <w:rsid w:val="7F3D7C82"/>
    <w:rsid w:val="7F460DAF"/>
    <w:rsid w:val="7F6556D9"/>
    <w:rsid w:val="7F6776A3"/>
    <w:rsid w:val="7F74591C"/>
    <w:rsid w:val="7F7E49ED"/>
    <w:rsid w:val="7F853FCE"/>
    <w:rsid w:val="7FC56178"/>
    <w:rsid w:val="7FEE1B73"/>
    <w:rsid w:val="7FF13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AC8674"/>
  <w15:docId w15:val="{CE5EAAD5-2782-4744-91C1-CDD6D670D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34973"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ad">
    <w:name w:val="页脚 字符"/>
    <w:basedOn w:val="a1"/>
    <w:link w:val="ac"/>
    <w:uiPriority w:val="99"/>
    <w:qFormat/>
  </w:style>
  <w:style w:type="character" w:customStyle="1" w:styleId="af3">
    <w:name w:val="脚注文本 字符"/>
    <w:basedOn w:val="a1"/>
    <w:link w:val="af2"/>
    <w:uiPriority w:val="99"/>
    <w:semiHidden/>
    <w:qFormat/>
    <w:rPr>
      <w:sz w:val="20"/>
      <w:szCs w:val="20"/>
    </w:rPr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a9">
    <w:name w:val="尾注文本 字符"/>
    <w:basedOn w:val="a1"/>
    <w:link w:val="a8"/>
    <w:uiPriority w:val="99"/>
    <w:semiHidden/>
    <w:qFormat/>
    <w:rPr>
      <w:sz w:val="20"/>
      <w:szCs w:val="20"/>
    </w:rPr>
  </w:style>
  <w:style w:type="character" w:customStyle="1" w:styleId="a7">
    <w:name w:val="批注文字 字符"/>
    <w:basedOn w:val="a1"/>
    <w:link w:val="a6"/>
    <w:uiPriority w:val="99"/>
    <w:semiHidden/>
    <w:qFormat/>
    <w:rPr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b/>
      <w:bCs/>
      <w:sz w:val="20"/>
      <w:szCs w:val="20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11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table" w:styleId="21">
    <w:name w:val="Plain Table 2"/>
    <w:basedOn w:val="a2"/>
    <w:uiPriority w:val="42"/>
    <w:rsid w:val="00E349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f4">
    <w:name w:val="Unresolved Mention"/>
    <w:basedOn w:val="a1"/>
    <w:uiPriority w:val="99"/>
    <w:semiHidden/>
    <w:unhideWhenUsed/>
    <w:rsid w:val="00DA25CA"/>
    <w:rPr>
      <w:color w:val="605E5C"/>
      <w:shd w:val="clear" w:color="auto" w:fill="E1DFDD"/>
    </w:rPr>
  </w:style>
  <w:style w:type="table" w:styleId="1-2">
    <w:name w:val="Grid Table 1 Light Accent 2"/>
    <w:basedOn w:val="a2"/>
    <w:uiPriority w:val="46"/>
    <w:rsid w:val="00DC314F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7">
    <w:name w:val="Grid Table 1 Light"/>
    <w:basedOn w:val="a2"/>
    <w:uiPriority w:val="46"/>
    <w:rsid w:val="00DC314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2"/>
    <w:uiPriority w:val="46"/>
    <w:rsid w:val="00A11BC2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63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2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4948CD0-46A8-2448-B0A3-16EBC914AF5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D1611</cp:lastModifiedBy>
  <cp:revision>12</cp:revision>
  <cp:lastPrinted>2013-10-03T20:51:00Z</cp:lastPrinted>
  <dcterms:created xsi:type="dcterms:W3CDTF">2025-10-18T13:06:00Z</dcterms:created>
  <dcterms:modified xsi:type="dcterms:W3CDTF">2025-11-23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6.1.8808</vt:lpwstr>
  </property>
  <property fmtid="{D5CDD505-2E9C-101B-9397-08002B2CF9AE}" pid="11" name="ICV">
    <vt:lpwstr>350217DC7F8E553FE35A3666565E9BD1_43</vt:lpwstr>
  </property>
</Properties>
</file>